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73EC3" w:rsidRPr="00073EC3" w:rsidRDefault="006157D4" w:rsidP="00073EC3">
      <w:pPr>
        <w:pStyle w:val="Legenda"/>
        <w:keepNext/>
        <w:ind w:right="1274"/>
        <w:jc w:val="both"/>
        <w:rPr>
          <w:rFonts w:ascii="Arial" w:hAnsi="Arial" w:cs="Arial"/>
          <w:color w:val="auto"/>
          <w:sz w:val="24"/>
          <w:szCs w:val="24"/>
          <w:lang w:val="pt-BR"/>
        </w:rPr>
      </w:pPr>
      <w:proofErr w:type="gramStart"/>
      <w:r w:rsidRPr="00073EC3">
        <w:rPr>
          <w:rFonts w:ascii="Arial" w:hAnsi="Arial" w:cs="Arial"/>
          <w:color w:val="auto"/>
          <w:sz w:val="24"/>
          <w:szCs w:val="24"/>
        </w:rPr>
        <w:t>S</w:t>
      </w:r>
      <w:r w:rsidR="00BF7A5A" w:rsidRPr="00073EC3">
        <w:rPr>
          <w:rFonts w:ascii="Arial" w:hAnsi="Arial" w:cs="Arial"/>
          <w:color w:val="auto"/>
          <w:sz w:val="24"/>
          <w:szCs w:val="24"/>
        </w:rPr>
        <w:fldChar w:fldCharType="begin"/>
      </w:r>
      <w:r w:rsidR="00BF7A5A" w:rsidRPr="00073EC3">
        <w:rPr>
          <w:rFonts w:ascii="Arial" w:hAnsi="Arial" w:cs="Arial"/>
          <w:color w:val="auto"/>
          <w:sz w:val="24"/>
          <w:szCs w:val="24"/>
        </w:rPr>
        <w:instrText xml:space="preserve"> SEQ Tabela \* ARABIC </w:instrText>
      </w:r>
      <w:r w:rsidR="00BF7A5A" w:rsidRPr="00073EC3">
        <w:rPr>
          <w:rFonts w:ascii="Arial" w:hAnsi="Arial" w:cs="Arial"/>
          <w:color w:val="auto"/>
          <w:sz w:val="24"/>
          <w:szCs w:val="24"/>
        </w:rPr>
        <w:fldChar w:fldCharType="separate"/>
      </w:r>
      <w:r w:rsidR="00BF7A5A" w:rsidRPr="00073EC3">
        <w:rPr>
          <w:rFonts w:ascii="Arial" w:hAnsi="Arial" w:cs="Arial"/>
          <w:noProof/>
          <w:color w:val="auto"/>
          <w:sz w:val="24"/>
          <w:szCs w:val="24"/>
        </w:rPr>
        <w:t>1</w:t>
      </w:r>
      <w:r w:rsidR="00BF7A5A" w:rsidRPr="00073EC3">
        <w:rPr>
          <w:rFonts w:ascii="Arial" w:hAnsi="Arial" w:cs="Arial"/>
          <w:color w:val="auto"/>
          <w:sz w:val="24"/>
          <w:szCs w:val="24"/>
        </w:rPr>
        <w:fldChar w:fldCharType="end"/>
      </w:r>
      <w:r w:rsidRPr="00073EC3">
        <w:rPr>
          <w:rFonts w:ascii="Arial" w:hAnsi="Arial" w:cs="Arial"/>
          <w:color w:val="auto"/>
          <w:sz w:val="24"/>
          <w:szCs w:val="24"/>
        </w:rPr>
        <w:t xml:space="preserve"> Table.</w:t>
      </w:r>
      <w:proofErr w:type="gramEnd"/>
      <w:r w:rsidRPr="00073EC3">
        <w:rPr>
          <w:rFonts w:ascii="Arial" w:hAnsi="Arial" w:cs="Arial"/>
          <w:color w:val="auto"/>
          <w:sz w:val="24"/>
          <w:szCs w:val="24"/>
        </w:rPr>
        <w:t xml:space="preserve"> </w:t>
      </w:r>
      <w:r w:rsidR="00073EC3" w:rsidRPr="00073EC3">
        <w:rPr>
          <w:rFonts w:ascii="Arial" w:hAnsi="Arial" w:cs="Arial"/>
          <w:color w:val="auto"/>
          <w:sz w:val="24"/>
          <w:szCs w:val="24"/>
          <w:shd w:val="clear" w:color="auto" w:fill="FFFFFF"/>
        </w:rPr>
        <w:t xml:space="preserve">The </w:t>
      </w:r>
      <w:r w:rsidR="00073EC3" w:rsidRPr="00073EC3">
        <w:rPr>
          <w:rFonts w:ascii="Arial" w:eastAsia="TimesNewRomanPSMT" w:hAnsi="Arial" w:cs="Arial"/>
          <w:color w:val="auto"/>
          <w:sz w:val="24"/>
          <w:szCs w:val="24"/>
        </w:rPr>
        <w:t xml:space="preserve">UV absorption spectra of hydro-ethanol extracts of   </w:t>
      </w:r>
      <w:proofErr w:type="spellStart"/>
      <w:r w:rsidR="00073EC3" w:rsidRPr="00073EC3">
        <w:rPr>
          <w:rFonts w:ascii="Arial" w:eastAsia="TimesNewRomanPSMT" w:hAnsi="Arial" w:cs="Arial"/>
          <w:i/>
          <w:color w:val="auto"/>
          <w:sz w:val="24"/>
          <w:szCs w:val="24"/>
        </w:rPr>
        <w:t>Dalbergia</w:t>
      </w:r>
      <w:proofErr w:type="spellEnd"/>
      <w:r w:rsidR="00073EC3" w:rsidRPr="00073EC3">
        <w:rPr>
          <w:rFonts w:ascii="Arial" w:eastAsia="TimesNewRomanPSMT" w:hAnsi="Arial" w:cs="Arial"/>
          <w:i/>
          <w:color w:val="auto"/>
          <w:sz w:val="24"/>
          <w:szCs w:val="24"/>
        </w:rPr>
        <w:t xml:space="preserve"> </w:t>
      </w:r>
      <w:proofErr w:type="spellStart"/>
      <w:r w:rsidR="00073EC3" w:rsidRPr="00073EC3">
        <w:rPr>
          <w:rFonts w:ascii="Arial" w:eastAsia="TimesNewRomanPSMT" w:hAnsi="Arial" w:cs="Arial"/>
          <w:i/>
          <w:color w:val="auto"/>
          <w:sz w:val="24"/>
          <w:szCs w:val="24"/>
        </w:rPr>
        <w:t>ecastaphyllum</w:t>
      </w:r>
      <w:proofErr w:type="spellEnd"/>
      <w:r w:rsidR="00073EC3" w:rsidRPr="00073EC3">
        <w:rPr>
          <w:rFonts w:ascii="Arial" w:eastAsia="TimesNewRomanPSMT" w:hAnsi="Arial" w:cs="Arial"/>
          <w:color w:val="auto"/>
          <w:sz w:val="24"/>
          <w:szCs w:val="24"/>
        </w:rPr>
        <w:t xml:space="preserve"> (1000 </w:t>
      </w:r>
      <w:proofErr w:type="spellStart"/>
      <w:r w:rsidR="00073EC3" w:rsidRPr="00073EC3">
        <w:rPr>
          <w:rFonts w:ascii="Arial" w:hAnsi="Arial" w:cs="Arial"/>
          <w:color w:val="auto"/>
          <w:sz w:val="24"/>
          <w:szCs w:val="24"/>
        </w:rPr>
        <w:t>μg</w:t>
      </w:r>
      <w:proofErr w:type="spellEnd"/>
      <w:r w:rsidR="00073EC3" w:rsidRPr="00073EC3">
        <w:rPr>
          <w:rFonts w:ascii="Arial" w:hAnsi="Arial" w:cs="Arial"/>
          <w:color w:val="auto"/>
          <w:sz w:val="24"/>
          <w:szCs w:val="24"/>
        </w:rPr>
        <w:t>/mL</w:t>
      </w:r>
      <w:r w:rsidR="00073EC3" w:rsidRPr="00073EC3">
        <w:rPr>
          <w:rStyle w:val="A4"/>
          <w:rFonts w:ascii="Arial" w:eastAsiaTheme="majorEastAsia" w:hAnsi="Arial" w:cs="Arial"/>
          <w:color w:val="auto"/>
          <w:sz w:val="24"/>
          <w:szCs w:val="24"/>
        </w:rPr>
        <w:t>).</w:t>
      </w:r>
      <w:r w:rsidR="00073EC3" w:rsidRPr="00073EC3">
        <w:rPr>
          <w:rFonts w:ascii="Arial" w:hAnsi="Arial" w:cs="Arial"/>
          <w:b w:val="0"/>
          <w:color w:val="auto"/>
          <w:sz w:val="24"/>
          <w:szCs w:val="24"/>
        </w:rPr>
        <w:t xml:space="preserve"> </w:t>
      </w:r>
      <w:r w:rsidR="00073EC3" w:rsidRPr="00073EC3">
        <w:rPr>
          <w:rFonts w:ascii="Arial" w:hAnsi="Arial" w:cs="Arial"/>
          <w:b w:val="0"/>
          <w:color w:val="auto"/>
          <w:sz w:val="24"/>
          <w:szCs w:val="24"/>
          <w:lang w:val="pt-BR"/>
        </w:rPr>
        <w:t>T1= Itaparica; T2= Vera Cruz; T3= Nova Viçosa; T4= Prado; T5= Caravelas; T6= Ilhéus; T7 Canavieiras.</w:t>
      </w:r>
    </w:p>
    <w:tbl>
      <w:tblPr>
        <w:tblpPr w:leftFromText="141" w:rightFromText="141" w:vertAnchor="page" w:horzAnchor="margin" w:tblpY="2776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74"/>
        <w:gridCol w:w="741"/>
        <w:gridCol w:w="741"/>
        <w:gridCol w:w="741"/>
        <w:gridCol w:w="741"/>
        <w:gridCol w:w="741"/>
        <w:gridCol w:w="741"/>
        <w:gridCol w:w="741"/>
      </w:tblGrid>
      <w:tr w:rsidR="00073EC3" w:rsidRPr="006157D4" w:rsidTr="00073EC3">
        <w:trPr>
          <w:trHeight w:val="300"/>
        </w:trPr>
        <w:tc>
          <w:tcPr>
            <w:tcW w:w="0" w:type="auto"/>
            <w:vMerge w:val="restart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3EC3" w:rsidRPr="00BF7A5A" w:rsidRDefault="00073EC3" w:rsidP="00073E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pt-BR"/>
              </w:rPr>
            </w:pPr>
            <w:r w:rsidRPr="006157D4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pt-BR"/>
              </w:rPr>
              <w:t>Wavelength</w:t>
            </w:r>
            <w:r w:rsidRPr="00BF7A5A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pt-BR"/>
              </w:rPr>
              <w:t xml:space="preserve"> (nm)</w:t>
            </w:r>
          </w:p>
        </w:tc>
        <w:tc>
          <w:tcPr>
            <w:tcW w:w="0" w:type="auto"/>
            <w:gridSpan w:val="7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73EC3" w:rsidRPr="00BF7A5A" w:rsidRDefault="00073EC3" w:rsidP="00073E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pt-BR"/>
              </w:rPr>
            </w:pPr>
            <w:r w:rsidRPr="006157D4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pt-BR"/>
              </w:rPr>
              <w:t>Treatments</w:t>
            </w:r>
          </w:p>
        </w:tc>
      </w:tr>
      <w:tr w:rsidR="00073EC3" w:rsidRPr="006157D4" w:rsidTr="00073EC3">
        <w:trPr>
          <w:trHeight w:val="300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73EC3" w:rsidRPr="006157D4" w:rsidRDefault="00073EC3" w:rsidP="00073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73EC3" w:rsidRPr="00BF7A5A" w:rsidRDefault="00073EC3" w:rsidP="00073E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pt-BR"/>
              </w:rPr>
            </w:pPr>
            <w:r w:rsidRPr="00BF7A5A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pt-BR"/>
              </w:rPr>
              <w:t>T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73EC3" w:rsidRPr="00BF7A5A" w:rsidRDefault="00073EC3" w:rsidP="00073E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pt-BR"/>
              </w:rPr>
            </w:pPr>
            <w:r w:rsidRPr="00BF7A5A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pt-BR"/>
              </w:rPr>
              <w:t>T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73EC3" w:rsidRPr="00BF7A5A" w:rsidRDefault="00073EC3" w:rsidP="00073E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pt-BR"/>
              </w:rPr>
            </w:pPr>
            <w:r w:rsidRPr="00BF7A5A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pt-BR"/>
              </w:rPr>
              <w:t>T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73EC3" w:rsidRPr="00BF7A5A" w:rsidRDefault="00073EC3" w:rsidP="00073E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pt-BR"/>
              </w:rPr>
            </w:pPr>
            <w:r w:rsidRPr="00BF7A5A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pt-BR"/>
              </w:rPr>
              <w:t>T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73EC3" w:rsidRPr="00BF7A5A" w:rsidRDefault="00073EC3" w:rsidP="00073E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pt-BR"/>
              </w:rPr>
            </w:pPr>
            <w:r w:rsidRPr="00BF7A5A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pt-BR"/>
              </w:rPr>
              <w:t>T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73EC3" w:rsidRPr="00BF7A5A" w:rsidRDefault="00073EC3" w:rsidP="00073E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pt-BR"/>
              </w:rPr>
            </w:pPr>
            <w:r w:rsidRPr="00BF7A5A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pt-BR"/>
              </w:rPr>
              <w:t>T6</w:t>
            </w: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73EC3" w:rsidRPr="00BF7A5A" w:rsidRDefault="00073EC3" w:rsidP="00073E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pt-BR"/>
              </w:rPr>
            </w:pPr>
            <w:r w:rsidRPr="00BF7A5A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pt-BR"/>
              </w:rPr>
              <w:t>T7</w:t>
            </w:r>
          </w:p>
        </w:tc>
      </w:tr>
      <w:tr w:rsidR="00073EC3" w:rsidRPr="006157D4" w:rsidTr="00073EC3">
        <w:trPr>
          <w:trHeight w:val="300"/>
        </w:trPr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073EC3" w:rsidRPr="00BF7A5A" w:rsidRDefault="00073EC3" w:rsidP="00073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BF7A5A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6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EC3" w:rsidRPr="00BF7A5A" w:rsidRDefault="00073EC3" w:rsidP="00073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BF7A5A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  <w:r w:rsidRPr="006157D4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BF7A5A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9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EC3" w:rsidRPr="00BF7A5A" w:rsidRDefault="00073EC3" w:rsidP="00073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BF7A5A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  <w:r w:rsidRPr="006157D4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BF7A5A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7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EC3" w:rsidRPr="00BF7A5A" w:rsidRDefault="00073EC3" w:rsidP="00073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BF7A5A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  <w:r w:rsidRPr="006157D4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BF7A5A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9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EC3" w:rsidRPr="00BF7A5A" w:rsidRDefault="00073EC3" w:rsidP="00073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BF7A5A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  <w:r w:rsidRPr="006157D4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BF7A5A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88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EC3" w:rsidRPr="00BF7A5A" w:rsidRDefault="00073EC3" w:rsidP="00073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BF7A5A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  <w:r w:rsidRPr="006157D4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BF7A5A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76</w:t>
            </w:r>
            <w:r w:rsidRPr="006157D4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EC3" w:rsidRPr="00BF7A5A" w:rsidRDefault="00073EC3" w:rsidP="00073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BF7A5A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  <w:r w:rsidRPr="006157D4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BF7A5A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1</w:t>
            </w:r>
            <w:r w:rsidRPr="006157D4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073EC3" w:rsidRPr="00BF7A5A" w:rsidRDefault="00073EC3" w:rsidP="00073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</w:pPr>
            <w:r w:rsidRPr="00BF7A5A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1</w:t>
            </w:r>
            <w:r w:rsidRPr="006157D4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.</w:t>
            </w:r>
            <w:r w:rsidRPr="00BF7A5A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08</w:t>
            </w:r>
            <w:r w:rsidRPr="006157D4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0</w:t>
            </w:r>
          </w:p>
        </w:tc>
      </w:tr>
      <w:tr w:rsidR="00073EC3" w:rsidRPr="006157D4" w:rsidTr="00073EC3">
        <w:trPr>
          <w:trHeight w:val="300"/>
        </w:trPr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073EC3" w:rsidRPr="00BF7A5A" w:rsidRDefault="00073EC3" w:rsidP="00073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</w:pPr>
            <w:r w:rsidRPr="00BF7A5A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26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EC3" w:rsidRPr="00BF7A5A" w:rsidRDefault="00073EC3" w:rsidP="00073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</w:pPr>
            <w:r w:rsidRPr="00BF7A5A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0</w:t>
            </w:r>
            <w:r w:rsidRPr="006157D4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.</w:t>
            </w:r>
            <w:r w:rsidRPr="00BF7A5A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96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EC3" w:rsidRPr="00BF7A5A" w:rsidRDefault="00073EC3" w:rsidP="00073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</w:pPr>
            <w:r w:rsidRPr="00BF7A5A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1</w:t>
            </w:r>
            <w:r w:rsidRPr="006157D4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.</w:t>
            </w:r>
            <w:r w:rsidRPr="00BF7A5A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15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EC3" w:rsidRPr="00BF7A5A" w:rsidRDefault="00073EC3" w:rsidP="00073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</w:pPr>
            <w:r w:rsidRPr="00BF7A5A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0</w:t>
            </w:r>
            <w:r w:rsidRPr="006157D4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.</w:t>
            </w:r>
            <w:r w:rsidRPr="00BF7A5A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98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EC3" w:rsidRPr="00BF7A5A" w:rsidRDefault="00073EC3" w:rsidP="00073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</w:pPr>
            <w:r w:rsidRPr="00BF7A5A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0</w:t>
            </w:r>
            <w:r w:rsidRPr="006157D4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.</w:t>
            </w:r>
            <w:r w:rsidRPr="00BF7A5A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96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EC3" w:rsidRPr="00BF7A5A" w:rsidRDefault="00073EC3" w:rsidP="00073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</w:pPr>
            <w:r w:rsidRPr="00BF7A5A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0</w:t>
            </w:r>
            <w:r w:rsidRPr="006157D4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.</w:t>
            </w:r>
            <w:r w:rsidRPr="00BF7A5A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8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EC3" w:rsidRPr="00BF7A5A" w:rsidRDefault="00073EC3" w:rsidP="00073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</w:pPr>
            <w:r w:rsidRPr="00BF7A5A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1</w:t>
            </w:r>
            <w:r w:rsidRPr="006157D4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.</w:t>
            </w:r>
            <w:r w:rsidRPr="00BF7A5A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097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073EC3" w:rsidRPr="00BF7A5A" w:rsidRDefault="00073EC3" w:rsidP="00073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</w:pPr>
            <w:r w:rsidRPr="00BF7A5A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1</w:t>
            </w:r>
            <w:r w:rsidRPr="006157D4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.</w:t>
            </w:r>
            <w:r w:rsidRPr="00BF7A5A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157</w:t>
            </w:r>
          </w:p>
        </w:tc>
      </w:tr>
      <w:tr w:rsidR="00073EC3" w:rsidRPr="006157D4" w:rsidTr="00073EC3">
        <w:trPr>
          <w:trHeight w:val="300"/>
        </w:trPr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073EC3" w:rsidRPr="00BF7A5A" w:rsidRDefault="00073EC3" w:rsidP="00073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</w:pPr>
            <w:r w:rsidRPr="00BF7A5A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27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EC3" w:rsidRPr="00BF7A5A" w:rsidRDefault="00073EC3" w:rsidP="00073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</w:pPr>
            <w:r w:rsidRPr="00BF7A5A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1</w:t>
            </w:r>
            <w:r w:rsidRPr="006157D4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.</w:t>
            </w:r>
            <w:r w:rsidRPr="00BF7A5A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08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EC3" w:rsidRPr="00BF7A5A" w:rsidRDefault="00073EC3" w:rsidP="00073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</w:pPr>
            <w:r w:rsidRPr="00BF7A5A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1</w:t>
            </w:r>
            <w:r w:rsidRPr="006157D4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.</w:t>
            </w:r>
            <w:r w:rsidRPr="00BF7A5A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3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EC3" w:rsidRPr="00BF7A5A" w:rsidRDefault="00073EC3" w:rsidP="00073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</w:pPr>
            <w:r w:rsidRPr="00BF7A5A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1</w:t>
            </w:r>
            <w:r w:rsidRPr="006157D4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.</w:t>
            </w:r>
            <w:r w:rsidRPr="00BF7A5A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1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EC3" w:rsidRPr="00BF7A5A" w:rsidRDefault="00073EC3" w:rsidP="00073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</w:pPr>
            <w:r w:rsidRPr="00BF7A5A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1</w:t>
            </w:r>
            <w:r w:rsidRPr="006157D4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.</w:t>
            </w:r>
            <w:r w:rsidRPr="00BF7A5A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1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EC3" w:rsidRPr="00BF7A5A" w:rsidRDefault="00073EC3" w:rsidP="00073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</w:pPr>
            <w:r w:rsidRPr="00BF7A5A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0</w:t>
            </w:r>
            <w:r w:rsidRPr="006157D4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.</w:t>
            </w:r>
            <w:r w:rsidRPr="00BF7A5A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96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EC3" w:rsidRPr="00BF7A5A" w:rsidRDefault="00073EC3" w:rsidP="00073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</w:pPr>
            <w:r w:rsidRPr="00BF7A5A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1</w:t>
            </w:r>
            <w:r w:rsidRPr="006157D4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.</w:t>
            </w:r>
            <w:r w:rsidRPr="00BF7A5A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274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073EC3" w:rsidRPr="00BF7A5A" w:rsidRDefault="00073EC3" w:rsidP="00073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</w:pPr>
            <w:r w:rsidRPr="00BF7A5A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1</w:t>
            </w:r>
            <w:r w:rsidRPr="006157D4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.</w:t>
            </w:r>
            <w:r w:rsidRPr="00BF7A5A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305</w:t>
            </w:r>
          </w:p>
        </w:tc>
      </w:tr>
      <w:tr w:rsidR="00073EC3" w:rsidRPr="006157D4" w:rsidTr="00073EC3">
        <w:trPr>
          <w:trHeight w:val="300"/>
        </w:trPr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073EC3" w:rsidRPr="00BF7A5A" w:rsidRDefault="00073EC3" w:rsidP="00073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</w:pPr>
            <w:r w:rsidRPr="00BF7A5A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27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EC3" w:rsidRPr="00BF7A5A" w:rsidRDefault="00073EC3" w:rsidP="00073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</w:pPr>
            <w:r w:rsidRPr="00BF7A5A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1</w:t>
            </w:r>
            <w:r w:rsidRPr="006157D4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.</w:t>
            </w:r>
            <w:r w:rsidRPr="00BF7A5A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2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EC3" w:rsidRPr="00BF7A5A" w:rsidRDefault="00073EC3" w:rsidP="00073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</w:pPr>
            <w:r w:rsidRPr="00BF7A5A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1</w:t>
            </w:r>
            <w:r w:rsidRPr="006157D4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.</w:t>
            </w:r>
            <w:r w:rsidRPr="00BF7A5A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47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EC3" w:rsidRPr="00BF7A5A" w:rsidRDefault="00073EC3" w:rsidP="00073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</w:pPr>
            <w:r w:rsidRPr="00BF7A5A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1</w:t>
            </w:r>
            <w:r w:rsidRPr="006157D4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.</w:t>
            </w:r>
            <w:r w:rsidRPr="00BF7A5A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1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EC3" w:rsidRPr="00BF7A5A" w:rsidRDefault="00073EC3" w:rsidP="00073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</w:pPr>
            <w:r w:rsidRPr="00BF7A5A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1</w:t>
            </w:r>
            <w:r w:rsidRPr="006157D4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.</w:t>
            </w:r>
            <w:r w:rsidRPr="00BF7A5A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24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EC3" w:rsidRPr="00BF7A5A" w:rsidRDefault="00073EC3" w:rsidP="00073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</w:pPr>
            <w:r w:rsidRPr="00BF7A5A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1</w:t>
            </w:r>
            <w:r w:rsidRPr="006157D4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.</w:t>
            </w:r>
            <w:r w:rsidRPr="00BF7A5A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07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EC3" w:rsidRPr="00BF7A5A" w:rsidRDefault="00073EC3" w:rsidP="00073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</w:pPr>
            <w:r w:rsidRPr="00BF7A5A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1</w:t>
            </w:r>
            <w:r w:rsidRPr="006157D4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.</w:t>
            </w:r>
            <w:r w:rsidRPr="00BF7A5A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445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073EC3" w:rsidRPr="00BF7A5A" w:rsidRDefault="00073EC3" w:rsidP="00073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</w:pPr>
            <w:r w:rsidRPr="00BF7A5A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1</w:t>
            </w:r>
            <w:r w:rsidRPr="006157D4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.</w:t>
            </w:r>
            <w:r w:rsidRPr="00BF7A5A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428</w:t>
            </w:r>
          </w:p>
        </w:tc>
      </w:tr>
      <w:tr w:rsidR="00073EC3" w:rsidRPr="006157D4" w:rsidTr="00073EC3">
        <w:trPr>
          <w:trHeight w:val="300"/>
        </w:trPr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073EC3" w:rsidRPr="00BF7A5A" w:rsidRDefault="00073EC3" w:rsidP="00073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</w:pPr>
            <w:r w:rsidRPr="00BF7A5A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28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EC3" w:rsidRPr="00BF7A5A" w:rsidRDefault="00073EC3" w:rsidP="00073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</w:pPr>
            <w:r w:rsidRPr="00BF7A5A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1</w:t>
            </w:r>
            <w:r w:rsidRPr="006157D4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.</w:t>
            </w:r>
            <w:r w:rsidRPr="00BF7A5A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31</w:t>
            </w:r>
            <w:r w:rsidRPr="006157D4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EC3" w:rsidRPr="00BF7A5A" w:rsidRDefault="00073EC3" w:rsidP="00073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</w:pPr>
            <w:r w:rsidRPr="00BF7A5A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1</w:t>
            </w:r>
            <w:r w:rsidRPr="006157D4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.</w:t>
            </w:r>
            <w:r w:rsidRPr="00BF7A5A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6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EC3" w:rsidRPr="00BF7A5A" w:rsidRDefault="00073EC3" w:rsidP="00073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</w:pPr>
            <w:r w:rsidRPr="00BF7A5A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1</w:t>
            </w:r>
            <w:r w:rsidRPr="006157D4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.</w:t>
            </w:r>
            <w:r w:rsidRPr="00BF7A5A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3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EC3" w:rsidRPr="00BF7A5A" w:rsidRDefault="00073EC3" w:rsidP="00073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</w:pPr>
            <w:r w:rsidRPr="00BF7A5A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1</w:t>
            </w:r>
            <w:r w:rsidRPr="006157D4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.</w:t>
            </w:r>
            <w:r w:rsidRPr="00BF7A5A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36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EC3" w:rsidRPr="00BF7A5A" w:rsidRDefault="00073EC3" w:rsidP="00073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</w:pPr>
            <w:r w:rsidRPr="00BF7A5A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1</w:t>
            </w:r>
            <w:r w:rsidRPr="006157D4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.</w:t>
            </w:r>
            <w:r w:rsidRPr="00BF7A5A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18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EC3" w:rsidRPr="00BF7A5A" w:rsidRDefault="00073EC3" w:rsidP="00073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</w:pPr>
            <w:r w:rsidRPr="00BF7A5A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1</w:t>
            </w:r>
            <w:r w:rsidRPr="006157D4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.</w:t>
            </w:r>
            <w:r w:rsidRPr="00BF7A5A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601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073EC3" w:rsidRPr="00BF7A5A" w:rsidRDefault="00073EC3" w:rsidP="00073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</w:pPr>
            <w:r w:rsidRPr="00BF7A5A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1</w:t>
            </w:r>
            <w:r w:rsidRPr="006157D4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.</w:t>
            </w:r>
            <w:r w:rsidRPr="00BF7A5A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533</w:t>
            </w:r>
          </w:p>
        </w:tc>
      </w:tr>
      <w:tr w:rsidR="00073EC3" w:rsidRPr="006157D4" w:rsidTr="00073EC3">
        <w:trPr>
          <w:trHeight w:val="300"/>
        </w:trPr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073EC3" w:rsidRPr="00BF7A5A" w:rsidRDefault="00073EC3" w:rsidP="00073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</w:pPr>
            <w:r w:rsidRPr="00BF7A5A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28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EC3" w:rsidRPr="00BF7A5A" w:rsidRDefault="00073EC3" w:rsidP="00073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</w:pPr>
            <w:r w:rsidRPr="00BF7A5A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1</w:t>
            </w:r>
            <w:r w:rsidRPr="006157D4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.</w:t>
            </w:r>
            <w:r w:rsidRPr="00BF7A5A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28</w:t>
            </w:r>
            <w:r w:rsidRPr="006157D4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EC3" w:rsidRPr="00BF7A5A" w:rsidRDefault="00073EC3" w:rsidP="00073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</w:pPr>
            <w:r w:rsidRPr="00BF7A5A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1</w:t>
            </w:r>
            <w:r w:rsidRPr="006157D4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.</w:t>
            </w:r>
            <w:r w:rsidRPr="00BF7A5A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56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EC3" w:rsidRPr="00BF7A5A" w:rsidRDefault="00073EC3" w:rsidP="00073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</w:pPr>
            <w:r w:rsidRPr="00BF7A5A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1</w:t>
            </w:r>
            <w:r w:rsidRPr="006157D4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.</w:t>
            </w:r>
            <w:r w:rsidRPr="00BF7A5A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29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EC3" w:rsidRPr="00BF7A5A" w:rsidRDefault="00073EC3" w:rsidP="00073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</w:pPr>
            <w:r w:rsidRPr="00BF7A5A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1</w:t>
            </w:r>
            <w:r w:rsidRPr="006157D4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.</w:t>
            </w:r>
            <w:r w:rsidRPr="00BF7A5A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3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EC3" w:rsidRPr="00BF7A5A" w:rsidRDefault="00073EC3" w:rsidP="00073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</w:pPr>
            <w:r w:rsidRPr="00BF7A5A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1</w:t>
            </w:r>
            <w:r w:rsidRPr="006157D4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.</w:t>
            </w:r>
            <w:r w:rsidRPr="00BF7A5A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1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EC3" w:rsidRPr="00BF7A5A" w:rsidRDefault="00073EC3" w:rsidP="00073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</w:pPr>
            <w:r w:rsidRPr="00BF7A5A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1</w:t>
            </w:r>
            <w:r w:rsidRPr="006157D4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.</w:t>
            </w:r>
            <w:r w:rsidRPr="00BF7A5A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539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073EC3" w:rsidRPr="00BF7A5A" w:rsidRDefault="00073EC3" w:rsidP="00073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</w:pPr>
            <w:r w:rsidRPr="00BF7A5A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1</w:t>
            </w:r>
            <w:r w:rsidRPr="006157D4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.</w:t>
            </w:r>
            <w:r w:rsidRPr="00BF7A5A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509</w:t>
            </w:r>
          </w:p>
        </w:tc>
      </w:tr>
      <w:tr w:rsidR="00073EC3" w:rsidRPr="006157D4" w:rsidTr="00073EC3">
        <w:trPr>
          <w:trHeight w:val="300"/>
        </w:trPr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073EC3" w:rsidRPr="00BF7A5A" w:rsidRDefault="00073EC3" w:rsidP="00073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</w:pPr>
            <w:r w:rsidRPr="00BF7A5A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29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EC3" w:rsidRPr="00BF7A5A" w:rsidRDefault="00073EC3" w:rsidP="00073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</w:pPr>
            <w:r w:rsidRPr="00BF7A5A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1</w:t>
            </w:r>
            <w:r w:rsidRPr="006157D4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.</w:t>
            </w:r>
            <w:r w:rsidRPr="00BF7A5A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05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EC3" w:rsidRPr="00BF7A5A" w:rsidRDefault="00073EC3" w:rsidP="00073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</w:pPr>
            <w:r w:rsidRPr="00BF7A5A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1</w:t>
            </w:r>
            <w:r w:rsidRPr="006157D4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.</w:t>
            </w:r>
            <w:r w:rsidRPr="00BF7A5A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27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EC3" w:rsidRPr="00BF7A5A" w:rsidRDefault="00073EC3" w:rsidP="00073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</w:pPr>
            <w:r w:rsidRPr="00BF7A5A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1</w:t>
            </w:r>
            <w:r w:rsidRPr="006157D4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.</w:t>
            </w:r>
            <w:r w:rsidRPr="00BF7A5A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08</w:t>
            </w:r>
            <w:r w:rsidRPr="006157D4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EC3" w:rsidRPr="00BF7A5A" w:rsidRDefault="00073EC3" w:rsidP="00073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</w:pPr>
            <w:r w:rsidRPr="00BF7A5A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1</w:t>
            </w:r>
            <w:r w:rsidRPr="006157D4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.</w:t>
            </w:r>
            <w:r w:rsidRPr="00BF7A5A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08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EC3" w:rsidRPr="00BF7A5A" w:rsidRDefault="00073EC3" w:rsidP="00073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</w:pPr>
            <w:r w:rsidRPr="00BF7A5A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0</w:t>
            </w:r>
            <w:r w:rsidRPr="006157D4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.</w:t>
            </w:r>
            <w:r w:rsidRPr="00BF7A5A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94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EC3" w:rsidRPr="00BF7A5A" w:rsidRDefault="00073EC3" w:rsidP="00073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</w:pPr>
            <w:r w:rsidRPr="00BF7A5A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1</w:t>
            </w:r>
            <w:r w:rsidRPr="006157D4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.</w:t>
            </w:r>
            <w:r w:rsidRPr="00BF7A5A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237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073EC3" w:rsidRPr="00BF7A5A" w:rsidRDefault="00073EC3" w:rsidP="00073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</w:pPr>
            <w:r w:rsidRPr="00BF7A5A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1</w:t>
            </w:r>
            <w:r w:rsidRPr="006157D4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.</w:t>
            </w:r>
            <w:r w:rsidRPr="00BF7A5A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237</w:t>
            </w:r>
          </w:p>
        </w:tc>
      </w:tr>
      <w:tr w:rsidR="00073EC3" w:rsidRPr="006157D4" w:rsidTr="00073EC3">
        <w:trPr>
          <w:trHeight w:val="300"/>
        </w:trPr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073EC3" w:rsidRPr="00BF7A5A" w:rsidRDefault="00073EC3" w:rsidP="00073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</w:pPr>
            <w:r w:rsidRPr="00BF7A5A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29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EC3" w:rsidRPr="00BF7A5A" w:rsidRDefault="00073EC3" w:rsidP="00073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</w:pPr>
            <w:r w:rsidRPr="00BF7A5A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0</w:t>
            </w:r>
            <w:r w:rsidRPr="006157D4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.</w:t>
            </w:r>
            <w:r w:rsidRPr="00BF7A5A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7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EC3" w:rsidRPr="00BF7A5A" w:rsidRDefault="00073EC3" w:rsidP="00073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</w:pPr>
            <w:r w:rsidRPr="00BF7A5A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0</w:t>
            </w:r>
            <w:r w:rsidRPr="006157D4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.</w:t>
            </w:r>
            <w:r w:rsidRPr="00BF7A5A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85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EC3" w:rsidRPr="00BF7A5A" w:rsidRDefault="00073EC3" w:rsidP="00073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</w:pPr>
            <w:r w:rsidRPr="00BF7A5A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0</w:t>
            </w:r>
            <w:r w:rsidRPr="006157D4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.</w:t>
            </w:r>
            <w:r w:rsidRPr="00BF7A5A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73</w:t>
            </w:r>
            <w:r w:rsidRPr="006157D4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EC3" w:rsidRPr="00BF7A5A" w:rsidRDefault="00073EC3" w:rsidP="00073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</w:pPr>
            <w:r w:rsidRPr="00BF7A5A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0</w:t>
            </w:r>
            <w:r w:rsidRPr="006157D4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.</w:t>
            </w:r>
            <w:r w:rsidRPr="00BF7A5A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69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EC3" w:rsidRPr="00BF7A5A" w:rsidRDefault="00073EC3" w:rsidP="00073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</w:pPr>
            <w:r w:rsidRPr="00BF7A5A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0</w:t>
            </w:r>
            <w:r w:rsidRPr="006157D4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.</w:t>
            </w:r>
            <w:r w:rsidRPr="00BF7A5A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59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EC3" w:rsidRPr="00BF7A5A" w:rsidRDefault="00073EC3" w:rsidP="00073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</w:pPr>
            <w:r w:rsidRPr="00BF7A5A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0</w:t>
            </w:r>
            <w:r w:rsidRPr="006157D4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.</w:t>
            </w:r>
            <w:r w:rsidRPr="00BF7A5A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779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073EC3" w:rsidRPr="00BF7A5A" w:rsidRDefault="00073EC3" w:rsidP="00073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</w:pPr>
            <w:r w:rsidRPr="00BF7A5A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0</w:t>
            </w:r>
            <w:r w:rsidRPr="006157D4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.</w:t>
            </w:r>
            <w:r w:rsidRPr="00BF7A5A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832</w:t>
            </w:r>
          </w:p>
        </w:tc>
      </w:tr>
      <w:tr w:rsidR="00073EC3" w:rsidRPr="006157D4" w:rsidTr="00073EC3">
        <w:trPr>
          <w:trHeight w:val="300"/>
        </w:trPr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073EC3" w:rsidRPr="00BF7A5A" w:rsidRDefault="00073EC3" w:rsidP="00073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</w:pPr>
            <w:r w:rsidRPr="00BF7A5A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3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EC3" w:rsidRPr="00BF7A5A" w:rsidRDefault="00073EC3" w:rsidP="00073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</w:pPr>
            <w:r w:rsidRPr="00BF7A5A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0</w:t>
            </w:r>
            <w:r w:rsidRPr="006157D4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.</w:t>
            </w:r>
            <w:r w:rsidRPr="00BF7A5A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54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EC3" w:rsidRPr="00BF7A5A" w:rsidRDefault="00073EC3" w:rsidP="00073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</w:pPr>
            <w:r w:rsidRPr="00BF7A5A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0</w:t>
            </w:r>
            <w:r w:rsidRPr="006157D4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.</w:t>
            </w:r>
            <w:r w:rsidRPr="00BF7A5A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63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EC3" w:rsidRPr="00BF7A5A" w:rsidRDefault="00073EC3" w:rsidP="00073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</w:pPr>
            <w:r w:rsidRPr="00BF7A5A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0</w:t>
            </w:r>
            <w:r w:rsidRPr="006157D4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.</w:t>
            </w:r>
            <w:r w:rsidRPr="00BF7A5A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55</w:t>
            </w:r>
            <w:r w:rsidRPr="006157D4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EC3" w:rsidRPr="00BF7A5A" w:rsidRDefault="00073EC3" w:rsidP="00073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</w:pPr>
            <w:r w:rsidRPr="00BF7A5A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0</w:t>
            </w:r>
            <w:r w:rsidRPr="006157D4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.</w:t>
            </w:r>
            <w:r w:rsidRPr="00BF7A5A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5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EC3" w:rsidRPr="00BF7A5A" w:rsidRDefault="00073EC3" w:rsidP="00073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</w:pPr>
            <w:r w:rsidRPr="00BF7A5A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0</w:t>
            </w:r>
            <w:r w:rsidRPr="006157D4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.</w:t>
            </w:r>
            <w:r w:rsidRPr="00BF7A5A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4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EC3" w:rsidRPr="00BF7A5A" w:rsidRDefault="00073EC3" w:rsidP="00073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</w:pPr>
            <w:r w:rsidRPr="00BF7A5A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0</w:t>
            </w:r>
            <w:r w:rsidRPr="006157D4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.</w:t>
            </w:r>
            <w:r w:rsidRPr="00BF7A5A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556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073EC3" w:rsidRPr="00BF7A5A" w:rsidRDefault="00073EC3" w:rsidP="00073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</w:pPr>
            <w:r w:rsidRPr="00BF7A5A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0</w:t>
            </w:r>
            <w:r w:rsidRPr="006157D4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.</w:t>
            </w:r>
            <w:r w:rsidRPr="00BF7A5A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627</w:t>
            </w:r>
          </w:p>
        </w:tc>
      </w:tr>
      <w:tr w:rsidR="00073EC3" w:rsidRPr="006157D4" w:rsidTr="00073EC3">
        <w:trPr>
          <w:trHeight w:val="300"/>
        </w:trPr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073EC3" w:rsidRPr="00BF7A5A" w:rsidRDefault="00073EC3" w:rsidP="00073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</w:pPr>
            <w:r w:rsidRPr="00BF7A5A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3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EC3" w:rsidRPr="00BF7A5A" w:rsidRDefault="00073EC3" w:rsidP="00073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</w:pPr>
            <w:r w:rsidRPr="00BF7A5A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0</w:t>
            </w:r>
            <w:r w:rsidRPr="006157D4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.</w:t>
            </w:r>
            <w:r w:rsidRPr="00BF7A5A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46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EC3" w:rsidRPr="00BF7A5A" w:rsidRDefault="00073EC3" w:rsidP="00073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</w:pPr>
            <w:r w:rsidRPr="00BF7A5A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0</w:t>
            </w:r>
            <w:r w:rsidRPr="006157D4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.</w:t>
            </w:r>
            <w:r w:rsidRPr="00BF7A5A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54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EC3" w:rsidRPr="00BF7A5A" w:rsidRDefault="00073EC3" w:rsidP="00073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</w:pPr>
            <w:r w:rsidRPr="00BF7A5A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0</w:t>
            </w:r>
            <w:r w:rsidRPr="006157D4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.</w:t>
            </w:r>
            <w:r w:rsidRPr="00BF7A5A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46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EC3" w:rsidRPr="00BF7A5A" w:rsidRDefault="00073EC3" w:rsidP="00073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</w:pPr>
            <w:r w:rsidRPr="00BF7A5A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0</w:t>
            </w:r>
            <w:r w:rsidRPr="006157D4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.</w:t>
            </w:r>
            <w:r w:rsidRPr="00BF7A5A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4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EC3" w:rsidRPr="00BF7A5A" w:rsidRDefault="00073EC3" w:rsidP="00073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</w:pPr>
            <w:r w:rsidRPr="00BF7A5A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0</w:t>
            </w:r>
            <w:r w:rsidRPr="006157D4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.</w:t>
            </w:r>
            <w:r w:rsidRPr="00BF7A5A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36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EC3" w:rsidRPr="00BF7A5A" w:rsidRDefault="00073EC3" w:rsidP="00073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</w:pPr>
            <w:r w:rsidRPr="00BF7A5A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0</w:t>
            </w:r>
            <w:r w:rsidRPr="006157D4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.</w:t>
            </w:r>
            <w:r w:rsidRPr="00BF7A5A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468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073EC3" w:rsidRPr="00BF7A5A" w:rsidRDefault="00073EC3" w:rsidP="00073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</w:pPr>
            <w:r w:rsidRPr="00BF7A5A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0</w:t>
            </w:r>
            <w:r w:rsidRPr="006157D4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.</w:t>
            </w:r>
            <w:r w:rsidRPr="00BF7A5A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539</w:t>
            </w:r>
          </w:p>
        </w:tc>
      </w:tr>
      <w:tr w:rsidR="00073EC3" w:rsidRPr="006157D4" w:rsidTr="00073EC3">
        <w:trPr>
          <w:trHeight w:val="300"/>
        </w:trPr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073EC3" w:rsidRPr="00BF7A5A" w:rsidRDefault="00073EC3" w:rsidP="00073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</w:pPr>
            <w:r w:rsidRPr="00BF7A5A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3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EC3" w:rsidRPr="00BF7A5A" w:rsidRDefault="00073EC3" w:rsidP="00073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</w:pPr>
            <w:r w:rsidRPr="00BF7A5A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0</w:t>
            </w:r>
            <w:r w:rsidRPr="006157D4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.</w:t>
            </w:r>
            <w:r w:rsidRPr="00BF7A5A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4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EC3" w:rsidRPr="00BF7A5A" w:rsidRDefault="00073EC3" w:rsidP="00073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</w:pPr>
            <w:r w:rsidRPr="00BF7A5A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0</w:t>
            </w:r>
            <w:r w:rsidRPr="006157D4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.</w:t>
            </w:r>
            <w:r w:rsidRPr="00BF7A5A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49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EC3" w:rsidRPr="00BF7A5A" w:rsidRDefault="00073EC3" w:rsidP="00073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</w:pPr>
            <w:r w:rsidRPr="00BF7A5A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0</w:t>
            </w:r>
            <w:r w:rsidRPr="006157D4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.</w:t>
            </w:r>
            <w:r w:rsidRPr="00BF7A5A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4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EC3" w:rsidRPr="00BF7A5A" w:rsidRDefault="00073EC3" w:rsidP="00073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</w:pPr>
            <w:r w:rsidRPr="00BF7A5A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0</w:t>
            </w:r>
            <w:r w:rsidRPr="006157D4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.</w:t>
            </w:r>
            <w:r w:rsidRPr="00BF7A5A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39</w:t>
            </w:r>
            <w:r w:rsidRPr="006157D4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EC3" w:rsidRPr="00BF7A5A" w:rsidRDefault="00073EC3" w:rsidP="00073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</w:pPr>
            <w:r w:rsidRPr="00BF7A5A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0</w:t>
            </w:r>
            <w:r w:rsidRPr="006157D4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.</w:t>
            </w:r>
            <w:r w:rsidRPr="00BF7A5A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3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EC3" w:rsidRPr="00BF7A5A" w:rsidRDefault="00073EC3" w:rsidP="00073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</w:pPr>
            <w:r w:rsidRPr="00BF7A5A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0</w:t>
            </w:r>
            <w:r w:rsidRPr="006157D4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.</w:t>
            </w:r>
            <w:r w:rsidRPr="00BF7A5A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49</w:t>
            </w:r>
            <w:r w:rsidR="001A7689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0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073EC3" w:rsidRPr="00BF7A5A" w:rsidRDefault="00073EC3" w:rsidP="00073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</w:pPr>
            <w:r w:rsidRPr="00BF7A5A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0</w:t>
            </w:r>
            <w:r w:rsidRPr="006157D4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.</w:t>
            </w:r>
            <w:r w:rsidRPr="00BF7A5A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426</w:t>
            </w:r>
          </w:p>
        </w:tc>
      </w:tr>
      <w:tr w:rsidR="00073EC3" w:rsidRPr="006157D4" w:rsidTr="00073EC3">
        <w:trPr>
          <w:trHeight w:val="300"/>
        </w:trPr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073EC3" w:rsidRPr="00BF7A5A" w:rsidRDefault="00073EC3" w:rsidP="00073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</w:pPr>
            <w:r w:rsidRPr="00BF7A5A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3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EC3" w:rsidRPr="00BF7A5A" w:rsidRDefault="00073EC3" w:rsidP="00073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</w:pPr>
            <w:r w:rsidRPr="00BF7A5A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0</w:t>
            </w:r>
            <w:r w:rsidRPr="006157D4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.</w:t>
            </w:r>
            <w:r w:rsidRPr="00BF7A5A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39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EC3" w:rsidRPr="00BF7A5A" w:rsidRDefault="00073EC3" w:rsidP="00073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</w:pPr>
            <w:r w:rsidRPr="00BF7A5A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0</w:t>
            </w:r>
            <w:r w:rsidRPr="006157D4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.</w:t>
            </w:r>
            <w:r w:rsidRPr="00BF7A5A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46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EC3" w:rsidRPr="00BF7A5A" w:rsidRDefault="00073EC3" w:rsidP="00073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</w:pPr>
            <w:r w:rsidRPr="00BF7A5A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0</w:t>
            </w:r>
            <w:r w:rsidRPr="006157D4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.</w:t>
            </w:r>
            <w:r w:rsidRPr="00BF7A5A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4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EC3" w:rsidRPr="00BF7A5A" w:rsidRDefault="00073EC3" w:rsidP="00073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</w:pPr>
            <w:r w:rsidRPr="00BF7A5A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0</w:t>
            </w:r>
            <w:r w:rsidRPr="006157D4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.</w:t>
            </w:r>
            <w:r w:rsidRPr="00BF7A5A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36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EC3" w:rsidRPr="00BF7A5A" w:rsidRDefault="00073EC3" w:rsidP="00073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</w:pPr>
            <w:r w:rsidRPr="00BF7A5A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0</w:t>
            </w:r>
            <w:r w:rsidRPr="006157D4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.</w:t>
            </w:r>
            <w:r w:rsidRPr="00BF7A5A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3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EC3" w:rsidRPr="00BF7A5A" w:rsidRDefault="00073EC3" w:rsidP="00073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</w:pPr>
            <w:r w:rsidRPr="00BF7A5A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0</w:t>
            </w:r>
            <w:r w:rsidRPr="006157D4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.</w:t>
            </w:r>
            <w:r w:rsidRPr="00BF7A5A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461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073EC3" w:rsidRPr="00BF7A5A" w:rsidRDefault="00073EC3" w:rsidP="00073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</w:pPr>
            <w:r w:rsidRPr="00BF7A5A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0</w:t>
            </w:r>
            <w:r w:rsidRPr="006157D4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.</w:t>
            </w:r>
            <w:r w:rsidRPr="00BF7A5A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399</w:t>
            </w:r>
          </w:p>
        </w:tc>
      </w:tr>
      <w:tr w:rsidR="00073EC3" w:rsidRPr="006157D4" w:rsidTr="00073EC3">
        <w:trPr>
          <w:trHeight w:val="300"/>
        </w:trPr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073EC3" w:rsidRPr="00BF7A5A" w:rsidRDefault="00073EC3" w:rsidP="00073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</w:pPr>
            <w:r w:rsidRPr="00BF7A5A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3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EC3" w:rsidRPr="00BF7A5A" w:rsidRDefault="00073EC3" w:rsidP="00073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</w:pPr>
            <w:r w:rsidRPr="00BF7A5A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0</w:t>
            </w:r>
            <w:r w:rsidRPr="006157D4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.</w:t>
            </w:r>
            <w:r w:rsidRPr="00BF7A5A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37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EC3" w:rsidRPr="00BF7A5A" w:rsidRDefault="00073EC3" w:rsidP="00073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</w:pPr>
            <w:r w:rsidRPr="00BF7A5A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0</w:t>
            </w:r>
            <w:r w:rsidRPr="006157D4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.</w:t>
            </w:r>
            <w:r w:rsidRPr="00BF7A5A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44</w:t>
            </w:r>
            <w:r w:rsidRPr="006157D4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EC3" w:rsidRPr="00BF7A5A" w:rsidRDefault="00073EC3" w:rsidP="00073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</w:pPr>
            <w:r w:rsidRPr="00BF7A5A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0</w:t>
            </w:r>
            <w:r w:rsidRPr="006157D4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.</w:t>
            </w:r>
            <w:r w:rsidRPr="00BF7A5A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38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EC3" w:rsidRPr="00BF7A5A" w:rsidRDefault="00073EC3" w:rsidP="00073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</w:pPr>
            <w:r w:rsidRPr="00BF7A5A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0</w:t>
            </w:r>
            <w:r w:rsidRPr="006157D4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.</w:t>
            </w:r>
            <w:r w:rsidRPr="00BF7A5A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35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EC3" w:rsidRPr="00BF7A5A" w:rsidRDefault="00073EC3" w:rsidP="00073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</w:pPr>
            <w:r w:rsidRPr="00BF7A5A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0</w:t>
            </w:r>
            <w:r w:rsidRPr="006157D4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.</w:t>
            </w:r>
            <w:r w:rsidRPr="00BF7A5A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3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EC3" w:rsidRPr="00BF7A5A" w:rsidRDefault="00073EC3" w:rsidP="00073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</w:pPr>
            <w:r w:rsidRPr="00BF7A5A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0</w:t>
            </w:r>
            <w:r w:rsidRPr="006157D4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.</w:t>
            </w:r>
            <w:r w:rsidRPr="00BF7A5A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443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073EC3" w:rsidRPr="00BF7A5A" w:rsidRDefault="00073EC3" w:rsidP="00073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</w:pPr>
            <w:r w:rsidRPr="00BF7A5A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0</w:t>
            </w:r>
            <w:r w:rsidRPr="006157D4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.</w:t>
            </w:r>
            <w:r w:rsidRPr="00BF7A5A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381</w:t>
            </w:r>
          </w:p>
        </w:tc>
      </w:tr>
      <w:tr w:rsidR="00073EC3" w:rsidRPr="006157D4" w:rsidTr="00073EC3">
        <w:trPr>
          <w:trHeight w:val="300"/>
        </w:trPr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073EC3" w:rsidRPr="00BF7A5A" w:rsidRDefault="00073EC3" w:rsidP="00073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</w:pPr>
            <w:r w:rsidRPr="00BF7A5A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3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EC3" w:rsidRPr="00BF7A5A" w:rsidRDefault="00073EC3" w:rsidP="00073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</w:pPr>
            <w:r w:rsidRPr="00BF7A5A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0</w:t>
            </w:r>
            <w:r w:rsidRPr="006157D4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.</w:t>
            </w:r>
            <w:r w:rsidRPr="00BF7A5A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35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EC3" w:rsidRPr="00BF7A5A" w:rsidRDefault="00073EC3" w:rsidP="00073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</w:pPr>
            <w:r w:rsidRPr="00BF7A5A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0</w:t>
            </w:r>
            <w:r w:rsidRPr="006157D4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.</w:t>
            </w:r>
            <w:r w:rsidRPr="00BF7A5A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4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EC3" w:rsidRPr="00BF7A5A" w:rsidRDefault="00073EC3" w:rsidP="00073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</w:pPr>
            <w:r w:rsidRPr="00BF7A5A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0</w:t>
            </w:r>
            <w:r w:rsidRPr="006157D4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.</w:t>
            </w:r>
            <w:r w:rsidRPr="00BF7A5A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37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EC3" w:rsidRPr="00BF7A5A" w:rsidRDefault="00073EC3" w:rsidP="00073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</w:pPr>
            <w:r w:rsidRPr="00BF7A5A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0</w:t>
            </w:r>
            <w:r w:rsidRPr="006157D4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.</w:t>
            </w:r>
            <w:r w:rsidRPr="00BF7A5A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34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EC3" w:rsidRPr="00BF7A5A" w:rsidRDefault="00073EC3" w:rsidP="00073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</w:pPr>
            <w:r w:rsidRPr="00BF7A5A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0</w:t>
            </w:r>
            <w:r w:rsidRPr="006157D4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.</w:t>
            </w:r>
            <w:r w:rsidRPr="00BF7A5A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28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EC3" w:rsidRPr="00BF7A5A" w:rsidRDefault="00073EC3" w:rsidP="00073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</w:pPr>
            <w:r w:rsidRPr="00BF7A5A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0</w:t>
            </w:r>
            <w:r w:rsidRPr="006157D4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.</w:t>
            </w:r>
            <w:r w:rsidRPr="00BF7A5A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43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0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073EC3" w:rsidRPr="00BF7A5A" w:rsidRDefault="00073EC3" w:rsidP="00073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</w:pPr>
            <w:r w:rsidRPr="00BF7A5A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0</w:t>
            </w:r>
            <w:r w:rsidRPr="006157D4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.</w:t>
            </w:r>
            <w:r w:rsidRPr="00BF7A5A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364</w:t>
            </w:r>
          </w:p>
        </w:tc>
      </w:tr>
      <w:tr w:rsidR="00073EC3" w:rsidRPr="006157D4" w:rsidTr="00073EC3">
        <w:trPr>
          <w:trHeight w:val="300"/>
        </w:trPr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073EC3" w:rsidRPr="00BF7A5A" w:rsidRDefault="00073EC3" w:rsidP="00073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</w:pPr>
            <w:r w:rsidRPr="00BF7A5A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3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EC3" w:rsidRPr="00BF7A5A" w:rsidRDefault="00073EC3" w:rsidP="00073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</w:pPr>
            <w:r w:rsidRPr="00BF7A5A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0</w:t>
            </w:r>
            <w:r w:rsidRPr="006157D4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.</w:t>
            </w:r>
            <w:r w:rsidRPr="00BF7A5A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34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EC3" w:rsidRPr="00BF7A5A" w:rsidRDefault="00073EC3" w:rsidP="00073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</w:pPr>
            <w:r w:rsidRPr="00BF7A5A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0</w:t>
            </w:r>
            <w:r w:rsidRPr="006157D4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.</w:t>
            </w:r>
            <w:r w:rsidRPr="00BF7A5A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39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EC3" w:rsidRPr="00BF7A5A" w:rsidRDefault="00073EC3" w:rsidP="00073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</w:pPr>
            <w:r w:rsidRPr="00BF7A5A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0</w:t>
            </w:r>
            <w:r w:rsidRPr="006157D4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.</w:t>
            </w:r>
            <w:r w:rsidRPr="00BF7A5A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36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EC3" w:rsidRPr="00BF7A5A" w:rsidRDefault="00073EC3" w:rsidP="00073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</w:pPr>
            <w:r w:rsidRPr="00BF7A5A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0</w:t>
            </w:r>
            <w:r w:rsidRPr="006157D4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.</w:t>
            </w:r>
            <w:r w:rsidRPr="00BF7A5A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33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EC3" w:rsidRPr="00BF7A5A" w:rsidRDefault="00073EC3" w:rsidP="00073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</w:pPr>
            <w:r w:rsidRPr="00BF7A5A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0</w:t>
            </w:r>
            <w:r w:rsidRPr="006157D4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.</w:t>
            </w:r>
            <w:r w:rsidRPr="00BF7A5A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27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EC3" w:rsidRPr="00BF7A5A" w:rsidRDefault="00073EC3" w:rsidP="00073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</w:pPr>
            <w:r w:rsidRPr="00BF7A5A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0</w:t>
            </w:r>
            <w:r w:rsidRPr="006157D4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.</w:t>
            </w:r>
            <w:r w:rsidRPr="00BF7A5A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421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073EC3" w:rsidRPr="00BF7A5A" w:rsidRDefault="00073EC3" w:rsidP="00073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</w:pPr>
            <w:r w:rsidRPr="00BF7A5A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0</w:t>
            </w:r>
            <w:r w:rsidRPr="006157D4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.</w:t>
            </w:r>
            <w:r w:rsidRPr="00BF7A5A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352</w:t>
            </w:r>
          </w:p>
        </w:tc>
      </w:tr>
      <w:tr w:rsidR="00073EC3" w:rsidRPr="006157D4" w:rsidTr="00073EC3">
        <w:trPr>
          <w:trHeight w:val="300"/>
        </w:trPr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073EC3" w:rsidRPr="00BF7A5A" w:rsidRDefault="00073EC3" w:rsidP="00073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</w:pPr>
            <w:r w:rsidRPr="00BF7A5A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3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EC3" w:rsidRPr="00BF7A5A" w:rsidRDefault="00073EC3" w:rsidP="00073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</w:pPr>
            <w:r w:rsidRPr="00BF7A5A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0</w:t>
            </w:r>
            <w:r w:rsidRPr="006157D4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.</w:t>
            </w:r>
            <w:r w:rsidRPr="00BF7A5A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3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EC3" w:rsidRPr="00BF7A5A" w:rsidRDefault="00073EC3" w:rsidP="00073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</w:pPr>
            <w:r w:rsidRPr="00BF7A5A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0</w:t>
            </w:r>
            <w:r w:rsidRPr="006157D4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.</w:t>
            </w:r>
            <w:r w:rsidRPr="00BF7A5A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37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EC3" w:rsidRPr="00BF7A5A" w:rsidRDefault="00073EC3" w:rsidP="00073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</w:pPr>
            <w:r w:rsidRPr="00BF7A5A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0</w:t>
            </w:r>
            <w:r w:rsidRPr="006157D4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.</w:t>
            </w:r>
            <w:r w:rsidRPr="00BF7A5A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35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EC3" w:rsidRPr="00BF7A5A" w:rsidRDefault="00073EC3" w:rsidP="00073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</w:pPr>
            <w:r w:rsidRPr="00BF7A5A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0</w:t>
            </w:r>
            <w:r w:rsidRPr="006157D4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.</w:t>
            </w:r>
            <w:r w:rsidRPr="00BF7A5A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3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EC3" w:rsidRPr="00BF7A5A" w:rsidRDefault="00073EC3" w:rsidP="00073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</w:pPr>
            <w:r w:rsidRPr="00BF7A5A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0</w:t>
            </w:r>
            <w:r w:rsidRPr="006157D4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.</w:t>
            </w:r>
            <w:r w:rsidRPr="00BF7A5A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26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EC3" w:rsidRPr="00BF7A5A" w:rsidRDefault="00073EC3" w:rsidP="00073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</w:pPr>
            <w:r w:rsidRPr="00BF7A5A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0</w:t>
            </w:r>
            <w:r w:rsidRPr="006157D4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.</w:t>
            </w:r>
            <w:r w:rsidRPr="00BF7A5A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416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073EC3" w:rsidRPr="00BF7A5A" w:rsidRDefault="00073EC3" w:rsidP="00073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</w:pPr>
            <w:r w:rsidRPr="00BF7A5A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0</w:t>
            </w:r>
            <w:r w:rsidRPr="006157D4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.</w:t>
            </w:r>
            <w:r w:rsidRPr="00BF7A5A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344</w:t>
            </w:r>
          </w:p>
        </w:tc>
      </w:tr>
      <w:tr w:rsidR="00073EC3" w:rsidRPr="006157D4" w:rsidTr="00073EC3">
        <w:trPr>
          <w:trHeight w:val="300"/>
        </w:trPr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073EC3" w:rsidRPr="00BF7A5A" w:rsidRDefault="00073EC3" w:rsidP="00073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</w:pPr>
            <w:r w:rsidRPr="00BF7A5A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34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EC3" w:rsidRPr="00BF7A5A" w:rsidRDefault="00073EC3" w:rsidP="00073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</w:pPr>
            <w:r w:rsidRPr="00BF7A5A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0</w:t>
            </w:r>
            <w:r w:rsidRPr="006157D4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.</w:t>
            </w:r>
            <w:r w:rsidRPr="00BF7A5A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3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EC3" w:rsidRPr="00BF7A5A" w:rsidRDefault="00073EC3" w:rsidP="00073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</w:pPr>
            <w:r w:rsidRPr="00BF7A5A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0</w:t>
            </w:r>
            <w:r w:rsidRPr="006157D4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.</w:t>
            </w:r>
            <w:r w:rsidRPr="00BF7A5A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35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EC3" w:rsidRPr="00BF7A5A" w:rsidRDefault="00073EC3" w:rsidP="00073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</w:pPr>
            <w:r w:rsidRPr="00BF7A5A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0</w:t>
            </w:r>
            <w:r w:rsidRPr="006157D4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.</w:t>
            </w:r>
            <w:r w:rsidRPr="00BF7A5A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34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EC3" w:rsidRPr="00BF7A5A" w:rsidRDefault="00073EC3" w:rsidP="00073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</w:pPr>
            <w:r w:rsidRPr="00BF7A5A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0</w:t>
            </w:r>
            <w:r w:rsidRPr="006157D4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.</w:t>
            </w:r>
            <w:r w:rsidRPr="00BF7A5A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3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EC3" w:rsidRPr="00BF7A5A" w:rsidRDefault="00073EC3" w:rsidP="00073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</w:pPr>
            <w:r w:rsidRPr="00BF7A5A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0</w:t>
            </w:r>
            <w:r w:rsidRPr="006157D4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.</w:t>
            </w:r>
            <w:r w:rsidRPr="00BF7A5A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EC3" w:rsidRPr="00BF7A5A" w:rsidRDefault="00073EC3" w:rsidP="00073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</w:pPr>
            <w:r w:rsidRPr="00BF7A5A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0</w:t>
            </w:r>
            <w:r w:rsidRPr="006157D4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.</w:t>
            </w:r>
            <w:r w:rsidRPr="00BF7A5A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406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073EC3" w:rsidRPr="00BF7A5A" w:rsidRDefault="00073EC3" w:rsidP="00073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</w:pPr>
            <w:r w:rsidRPr="00BF7A5A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0</w:t>
            </w:r>
            <w:r w:rsidRPr="006157D4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.</w:t>
            </w:r>
            <w:r w:rsidRPr="00BF7A5A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322</w:t>
            </w:r>
          </w:p>
        </w:tc>
      </w:tr>
      <w:tr w:rsidR="00073EC3" w:rsidRPr="006157D4" w:rsidTr="00073EC3">
        <w:trPr>
          <w:trHeight w:val="300"/>
        </w:trPr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073EC3" w:rsidRPr="00BF7A5A" w:rsidRDefault="00073EC3" w:rsidP="00073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</w:pPr>
            <w:r w:rsidRPr="00BF7A5A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34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EC3" w:rsidRPr="00BF7A5A" w:rsidRDefault="00073EC3" w:rsidP="00073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</w:pPr>
            <w:r w:rsidRPr="00BF7A5A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0</w:t>
            </w:r>
            <w:r w:rsidRPr="006157D4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.</w:t>
            </w:r>
            <w:r w:rsidRPr="00BF7A5A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3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EC3" w:rsidRPr="00BF7A5A" w:rsidRDefault="00073EC3" w:rsidP="00073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</w:pPr>
            <w:r w:rsidRPr="00BF7A5A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0</w:t>
            </w:r>
            <w:r w:rsidRPr="006157D4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.</w:t>
            </w:r>
            <w:r w:rsidRPr="00BF7A5A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33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EC3" w:rsidRPr="00BF7A5A" w:rsidRDefault="00073EC3" w:rsidP="00073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</w:pPr>
            <w:r w:rsidRPr="00BF7A5A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0</w:t>
            </w:r>
            <w:r w:rsidRPr="006157D4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.</w:t>
            </w:r>
            <w:r w:rsidRPr="00BF7A5A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3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EC3" w:rsidRPr="00BF7A5A" w:rsidRDefault="00073EC3" w:rsidP="00073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</w:pPr>
            <w:r w:rsidRPr="00BF7A5A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0</w:t>
            </w:r>
            <w:r w:rsidRPr="006157D4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.</w:t>
            </w:r>
            <w:r w:rsidRPr="00BF7A5A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3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EC3" w:rsidRPr="00BF7A5A" w:rsidRDefault="00073EC3" w:rsidP="00073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</w:pPr>
            <w:r w:rsidRPr="00BF7A5A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0</w:t>
            </w:r>
            <w:r w:rsidRPr="006157D4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.</w:t>
            </w:r>
            <w:r w:rsidRPr="00BF7A5A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25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EC3" w:rsidRPr="00BF7A5A" w:rsidRDefault="00073EC3" w:rsidP="00073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</w:pPr>
            <w:r w:rsidRPr="00BF7A5A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0</w:t>
            </w:r>
            <w:r w:rsidRPr="006157D4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.</w:t>
            </w:r>
            <w:r w:rsidRPr="00BF7A5A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396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073EC3" w:rsidRPr="00BF7A5A" w:rsidRDefault="00073EC3" w:rsidP="00073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</w:pPr>
            <w:r w:rsidRPr="00BF7A5A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0</w:t>
            </w:r>
            <w:r w:rsidRPr="006157D4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.</w:t>
            </w:r>
            <w:r w:rsidRPr="00BF7A5A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32</w:t>
            </w:r>
            <w:r w:rsidRPr="006157D4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0</w:t>
            </w:r>
          </w:p>
        </w:tc>
      </w:tr>
      <w:tr w:rsidR="00073EC3" w:rsidRPr="006157D4" w:rsidTr="00073EC3">
        <w:trPr>
          <w:trHeight w:val="300"/>
        </w:trPr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073EC3" w:rsidRPr="00BF7A5A" w:rsidRDefault="00073EC3" w:rsidP="00073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</w:pPr>
            <w:r w:rsidRPr="00BF7A5A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35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EC3" w:rsidRPr="00BF7A5A" w:rsidRDefault="00073EC3" w:rsidP="00073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</w:pPr>
            <w:r w:rsidRPr="00BF7A5A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0</w:t>
            </w:r>
            <w:r w:rsidRPr="006157D4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.</w:t>
            </w:r>
            <w:r w:rsidRPr="00BF7A5A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29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EC3" w:rsidRPr="00BF7A5A" w:rsidRDefault="00073EC3" w:rsidP="00073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</w:pPr>
            <w:r w:rsidRPr="00BF7A5A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0</w:t>
            </w:r>
            <w:r w:rsidRPr="006157D4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.</w:t>
            </w:r>
            <w:r w:rsidRPr="00BF7A5A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3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EC3" w:rsidRPr="00BF7A5A" w:rsidRDefault="00073EC3" w:rsidP="00073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</w:pPr>
            <w:r w:rsidRPr="00BF7A5A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0</w:t>
            </w:r>
            <w:r w:rsidRPr="006157D4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.</w:t>
            </w:r>
            <w:r w:rsidRPr="00BF7A5A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3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EC3" w:rsidRPr="00BF7A5A" w:rsidRDefault="00073EC3" w:rsidP="00073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</w:pPr>
            <w:r w:rsidRPr="00BF7A5A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0</w:t>
            </w:r>
            <w:r w:rsidRPr="006157D4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.</w:t>
            </w:r>
            <w:r w:rsidRPr="00BF7A5A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3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EC3" w:rsidRPr="00BF7A5A" w:rsidRDefault="00073EC3" w:rsidP="00073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</w:pPr>
            <w:r w:rsidRPr="00BF7A5A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0</w:t>
            </w:r>
            <w:r w:rsidRPr="006157D4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.</w:t>
            </w:r>
            <w:r w:rsidRPr="00BF7A5A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24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EC3" w:rsidRPr="00BF7A5A" w:rsidRDefault="00073EC3" w:rsidP="00073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</w:pPr>
            <w:r w:rsidRPr="00BF7A5A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0</w:t>
            </w:r>
            <w:r w:rsidRPr="006157D4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.</w:t>
            </w:r>
            <w:r w:rsidRPr="00BF7A5A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385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073EC3" w:rsidRPr="00BF7A5A" w:rsidRDefault="00073EC3" w:rsidP="00073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</w:pPr>
            <w:r w:rsidRPr="00BF7A5A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0</w:t>
            </w:r>
            <w:r w:rsidRPr="006157D4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.</w:t>
            </w:r>
            <w:r w:rsidRPr="00BF7A5A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31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0</w:t>
            </w:r>
          </w:p>
        </w:tc>
      </w:tr>
      <w:tr w:rsidR="00073EC3" w:rsidRPr="006157D4" w:rsidTr="00073EC3">
        <w:trPr>
          <w:trHeight w:val="300"/>
        </w:trPr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073EC3" w:rsidRPr="00BF7A5A" w:rsidRDefault="00073EC3" w:rsidP="00073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</w:pPr>
            <w:r w:rsidRPr="00BF7A5A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35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EC3" w:rsidRPr="00BF7A5A" w:rsidRDefault="00073EC3" w:rsidP="00073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</w:pPr>
            <w:r w:rsidRPr="00BF7A5A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0</w:t>
            </w:r>
            <w:r w:rsidRPr="006157D4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.</w:t>
            </w:r>
            <w:r w:rsidRPr="00BF7A5A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28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EC3" w:rsidRPr="00BF7A5A" w:rsidRDefault="00073EC3" w:rsidP="00073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</w:pPr>
            <w:r w:rsidRPr="00BF7A5A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0</w:t>
            </w:r>
            <w:r w:rsidRPr="006157D4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.</w:t>
            </w:r>
            <w:r w:rsidRPr="00BF7A5A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3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EC3" w:rsidRPr="00BF7A5A" w:rsidRDefault="00073EC3" w:rsidP="00073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</w:pPr>
            <w:r w:rsidRPr="00BF7A5A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0</w:t>
            </w:r>
            <w:r w:rsidRPr="006157D4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.</w:t>
            </w:r>
            <w:r w:rsidRPr="00BF7A5A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3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EC3" w:rsidRPr="00BF7A5A" w:rsidRDefault="00073EC3" w:rsidP="00073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</w:pPr>
            <w:r w:rsidRPr="00BF7A5A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0</w:t>
            </w:r>
            <w:r w:rsidRPr="006157D4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.</w:t>
            </w:r>
            <w:r w:rsidRPr="00BF7A5A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29</w:t>
            </w:r>
            <w:r w:rsidRPr="006157D4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EC3" w:rsidRPr="00BF7A5A" w:rsidRDefault="00073EC3" w:rsidP="00073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</w:pPr>
            <w:r w:rsidRPr="00BF7A5A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0</w:t>
            </w:r>
            <w:r w:rsidRPr="006157D4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.</w:t>
            </w:r>
            <w:r w:rsidRPr="00BF7A5A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2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EC3" w:rsidRPr="00BF7A5A" w:rsidRDefault="00073EC3" w:rsidP="00073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</w:pPr>
            <w:r w:rsidRPr="00BF7A5A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0</w:t>
            </w:r>
            <w:r w:rsidRPr="006157D4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.</w:t>
            </w:r>
            <w:r w:rsidRPr="00BF7A5A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373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073EC3" w:rsidRPr="00BF7A5A" w:rsidRDefault="00073EC3" w:rsidP="00073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</w:pPr>
            <w:r w:rsidRPr="00BF7A5A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0</w:t>
            </w:r>
            <w:r w:rsidRPr="006157D4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.</w:t>
            </w:r>
            <w:r w:rsidRPr="00BF7A5A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298</w:t>
            </w:r>
          </w:p>
        </w:tc>
      </w:tr>
      <w:tr w:rsidR="00073EC3" w:rsidRPr="006157D4" w:rsidTr="00073EC3">
        <w:trPr>
          <w:trHeight w:val="300"/>
        </w:trPr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073EC3" w:rsidRPr="00BF7A5A" w:rsidRDefault="00073EC3" w:rsidP="00073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</w:pPr>
            <w:r w:rsidRPr="00BF7A5A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36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EC3" w:rsidRPr="00BF7A5A" w:rsidRDefault="00073EC3" w:rsidP="00073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</w:pPr>
            <w:r w:rsidRPr="00BF7A5A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0</w:t>
            </w:r>
            <w:r w:rsidRPr="006157D4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.</w:t>
            </w:r>
            <w:r w:rsidRPr="00BF7A5A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3</w:t>
            </w:r>
            <w:r w:rsidRPr="006157D4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EC3" w:rsidRPr="00BF7A5A" w:rsidRDefault="00073EC3" w:rsidP="00073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</w:pPr>
            <w:r w:rsidRPr="00BF7A5A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0</w:t>
            </w:r>
            <w:r w:rsidRPr="006157D4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.</w:t>
            </w:r>
            <w:r w:rsidRPr="00BF7A5A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27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EC3" w:rsidRPr="00BF7A5A" w:rsidRDefault="00073EC3" w:rsidP="00073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</w:pPr>
            <w:r w:rsidRPr="00BF7A5A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0</w:t>
            </w:r>
            <w:r w:rsidRPr="006157D4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.</w:t>
            </w:r>
            <w:r w:rsidRPr="00BF7A5A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29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EC3" w:rsidRPr="00BF7A5A" w:rsidRDefault="00073EC3" w:rsidP="00073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</w:pPr>
            <w:r w:rsidRPr="00BF7A5A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0</w:t>
            </w:r>
            <w:r w:rsidRPr="006157D4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.</w:t>
            </w:r>
            <w:r w:rsidRPr="00BF7A5A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27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EC3" w:rsidRPr="00BF7A5A" w:rsidRDefault="00073EC3" w:rsidP="00073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</w:pPr>
            <w:r w:rsidRPr="00BF7A5A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0</w:t>
            </w:r>
            <w:r w:rsidRPr="006157D4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.</w:t>
            </w:r>
            <w:r w:rsidRPr="00BF7A5A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2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EC3" w:rsidRPr="00BF7A5A" w:rsidRDefault="00073EC3" w:rsidP="00073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</w:pPr>
            <w:r w:rsidRPr="00BF7A5A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0</w:t>
            </w:r>
            <w:r w:rsidRPr="006157D4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.</w:t>
            </w:r>
            <w:r w:rsidRPr="00BF7A5A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358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073EC3" w:rsidRPr="00BF7A5A" w:rsidRDefault="00073EC3" w:rsidP="00073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</w:pPr>
            <w:r w:rsidRPr="00BF7A5A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0</w:t>
            </w:r>
            <w:r w:rsidRPr="006157D4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.</w:t>
            </w:r>
            <w:r w:rsidRPr="00BF7A5A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285</w:t>
            </w:r>
          </w:p>
        </w:tc>
      </w:tr>
      <w:tr w:rsidR="00073EC3" w:rsidRPr="006157D4" w:rsidTr="00073EC3">
        <w:trPr>
          <w:trHeight w:val="300"/>
        </w:trPr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073EC3" w:rsidRPr="00BF7A5A" w:rsidRDefault="00073EC3" w:rsidP="00073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</w:pPr>
            <w:r w:rsidRPr="00BF7A5A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36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EC3" w:rsidRPr="00BF7A5A" w:rsidRDefault="00073EC3" w:rsidP="00073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</w:pPr>
            <w:r w:rsidRPr="00BF7A5A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0</w:t>
            </w:r>
            <w:r w:rsidRPr="006157D4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.</w:t>
            </w:r>
            <w:r w:rsidRPr="00BF7A5A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28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EC3" w:rsidRPr="00BF7A5A" w:rsidRDefault="00073EC3" w:rsidP="00073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</w:pPr>
            <w:r w:rsidRPr="00BF7A5A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0</w:t>
            </w:r>
            <w:r w:rsidRPr="006157D4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.</w:t>
            </w:r>
            <w:r w:rsidRPr="00BF7A5A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26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EC3" w:rsidRPr="00BF7A5A" w:rsidRDefault="00073EC3" w:rsidP="00073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</w:pPr>
            <w:r w:rsidRPr="00BF7A5A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0</w:t>
            </w:r>
            <w:r w:rsidRPr="006157D4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.</w:t>
            </w:r>
            <w:r w:rsidRPr="00BF7A5A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27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EC3" w:rsidRPr="00BF7A5A" w:rsidRDefault="00073EC3" w:rsidP="00073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</w:pPr>
            <w:r w:rsidRPr="00BF7A5A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0</w:t>
            </w:r>
            <w:r w:rsidRPr="006157D4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.</w:t>
            </w:r>
            <w:r w:rsidRPr="00BF7A5A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26</w:t>
            </w:r>
            <w:r w:rsidR="001A7689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EC3" w:rsidRPr="00BF7A5A" w:rsidRDefault="00073EC3" w:rsidP="00073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</w:pPr>
            <w:r w:rsidRPr="00BF7A5A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0</w:t>
            </w:r>
            <w:r w:rsidRPr="006157D4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.</w:t>
            </w:r>
            <w:r w:rsidRPr="00BF7A5A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2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EC3" w:rsidRPr="00BF7A5A" w:rsidRDefault="00073EC3" w:rsidP="00073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</w:pPr>
            <w:r w:rsidRPr="00BF7A5A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0</w:t>
            </w:r>
            <w:r w:rsidRPr="006157D4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.</w:t>
            </w:r>
            <w:r w:rsidRPr="00BF7A5A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343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073EC3" w:rsidRPr="00BF7A5A" w:rsidRDefault="00073EC3" w:rsidP="00073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</w:pPr>
            <w:r w:rsidRPr="00BF7A5A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0</w:t>
            </w:r>
            <w:r w:rsidRPr="006157D4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.</w:t>
            </w:r>
            <w:r w:rsidRPr="00BF7A5A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273</w:t>
            </w:r>
          </w:p>
        </w:tc>
      </w:tr>
      <w:tr w:rsidR="00073EC3" w:rsidRPr="006157D4" w:rsidTr="00073EC3">
        <w:trPr>
          <w:trHeight w:val="300"/>
        </w:trPr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073EC3" w:rsidRPr="00BF7A5A" w:rsidRDefault="00073EC3" w:rsidP="00073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</w:pPr>
            <w:r w:rsidRPr="00BF7A5A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37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EC3" w:rsidRPr="00BF7A5A" w:rsidRDefault="00073EC3" w:rsidP="00073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</w:pPr>
            <w:r w:rsidRPr="00BF7A5A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0</w:t>
            </w:r>
            <w:r w:rsidRPr="006157D4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.</w:t>
            </w:r>
            <w:r w:rsidRPr="00BF7A5A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2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EC3" w:rsidRPr="00BF7A5A" w:rsidRDefault="00073EC3" w:rsidP="00073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</w:pPr>
            <w:r w:rsidRPr="00BF7A5A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0</w:t>
            </w:r>
            <w:r w:rsidRPr="006157D4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.</w:t>
            </w:r>
            <w:r w:rsidRPr="00BF7A5A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25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EC3" w:rsidRPr="00BF7A5A" w:rsidRDefault="00073EC3" w:rsidP="00073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</w:pPr>
            <w:r w:rsidRPr="00BF7A5A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0</w:t>
            </w:r>
            <w:r w:rsidRPr="006157D4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.</w:t>
            </w:r>
            <w:r w:rsidRPr="00BF7A5A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25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EC3" w:rsidRPr="00BF7A5A" w:rsidRDefault="00073EC3" w:rsidP="00073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</w:pPr>
            <w:r w:rsidRPr="00BF7A5A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0</w:t>
            </w:r>
            <w:r w:rsidRPr="006157D4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.</w:t>
            </w:r>
            <w:r w:rsidRPr="00BF7A5A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23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EC3" w:rsidRPr="00BF7A5A" w:rsidRDefault="00073EC3" w:rsidP="00073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</w:pPr>
            <w:r w:rsidRPr="00BF7A5A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0</w:t>
            </w:r>
            <w:r w:rsidRPr="006157D4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.</w:t>
            </w:r>
            <w:r w:rsidRPr="00BF7A5A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2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EC3" w:rsidRPr="00BF7A5A" w:rsidRDefault="00073EC3" w:rsidP="00073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</w:pPr>
            <w:r w:rsidRPr="00BF7A5A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0</w:t>
            </w:r>
            <w:r w:rsidRPr="006157D4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.</w:t>
            </w:r>
            <w:r w:rsidRPr="00BF7A5A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32</w:t>
            </w:r>
            <w:r w:rsidRPr="006157D4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0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073EC3" w:rsidRPr="00BF7A5A" w:rsidRDefault="00073EC3" w:rsidP="00073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</w:pPr>
            <w:r w:rsidRPr="00BF7A5A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0</w:t>
            </w:r>
            <w:r w:rsidRPr="006157D4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.</w:t>
            </w:r>
            <w:r w:rsidRPr="00BF7A5A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256</w:t>
            </w:r>
          </w:p>
        </w:tc>
      </w:tr>
      <w:tr w:rsidR="00073EC3" w:rsidRPr="006157D4" w:rsidTr="00073EC3">
        <w:trPr>
          <w:trHeight w:val="300"/>
        </w:trPr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073EC3" w:rsidRPr="00BF7A5A" w:rsidRDefault="00073EC3" w:rsidP="00073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</w:pPr>
            <w:r w:rsidRPr="00BF7A5A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37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EC3" w:rsidRPr="00BF7A5A" w:rsidRDefault="00073EC3" w:rsidP="00073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</w:pPr>
            <w:r w:rsidRPr="00BF7A5A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0</w:t>
            </w:r>
            <w:r w:rsidRPr="006157D4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.</w:t>
            </w:r>
            <w:r w:rsidRPr="00BF7A5A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25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EC3" w:rsidRPr="00BF7A5A" w:rsidRDefault="00073EC3" w:rsidP="00073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</w:pPr>
            <w:r w:rsidRPr="00BF7A5A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0</w:t>
            </w:r>
            <w:r w:rsidRPr="006157D4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.</w:t>
            </w:r>
            <w:r w:rsidRPr="00BF7A5A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2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EC3" w:rsidRPr="00BF7A5A" w:rsidRDefault="00073EC3" w:rsidP="00073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</w:pPr>
            <w:r w:rsidRPr="00BF7A5A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0</w:t>
            </w:r>
            <w:r w:rsidRPr="006157D4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.</w:t>
            </w:r>
            <w:r w:rsidRPr="00BF7A5A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2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EC3" w:rsidRPr="00BF7A5A" w:rsidRDefault="00073EC3" w:rsidP="00073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</w:pPr>
            <w:r w:rsidRPr="00BF7A5A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0</w:t>
            </w:r>
            <w:r w:rsidRPr="006157D4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.</w:t>
            </w:r>
            <w:r w:rsidRPr="00BF7A5A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2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EC3" w:rsidRPr="00BF7A5A" w:rsidRDefault="00073EC3" w:rsidP="00073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</w:pPr>
            <w:r w:rsidRPr="00BF7A5A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0</w:t>
            </w:r>
            <w:r w:rsidRPr="006157D4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.</w:t>
            </w:r>
            <w:r w:rsidRPr="00BF7A5A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18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EC3" w:rsidRPr="00BF7A5A" w:rsidRDefault="00073EC3" w:rsidP="00073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</w:pPr>
            <w:r w:rsidRPr="00BF7A5A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0</w:t>
            </w:r>
            <w:r w:rsidRPr="006157D4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.</w:t>
            </w:r>
            <w:r w:rsidRPr="00BF7A5A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293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073EC3" w:rsidRPr="00BF7A5A" w:rsidRDefault="00073EC3" w:rsidP="00073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</w:pPr>
            <w:r w:rsidRPr="00BF7A5A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0</w:t>
            </w:r>
            <w:r w:rsidRPr="006157D4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.</w:t>
            </w:r>
            <w:r w:rsidRPr="00BF7A5A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237</w:t>
            </w:r>
          </w:p>
        </w:tc>
      </w:tr>
      <w:tr w:rsidR="00073EC3" w:rsidRPr="006157D4" w:rsidTr="00073EC3">
        <w:trPr>
          <w:trHeight w:val="300"/>
        </w:trPr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073EC3" w:rsidRPr="00BF7A5A" w:rsidRDefault="00073EC3" w:rsidP="00073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</w:pPr>
            <w:r w:rsidRPr="00BF7A5A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38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EC3" w:rsidRPr="00BF7A5A" w:rsidRDefault="00073EC3" w:rsidP="00073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</w:pPr>
            <w:r w:rsidRPr="00BF7A5A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0</w:t>
            </w:r>
            <w:r w:rsidRPr="006157D4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.</w:t>
            </w:r>
            <w:r w:rsidRPr="00BF7A5A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24</w:t>
            </w:r>
            <w:r w:rsidRPr="006157D4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EC3" w:rsidRPr="00BF7A5A" w:rsidRDefault="00073EC3" w:rsidP="00073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</w:pPr>
            <w:r w:rsidRPr="00BF7A5A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0</w:t>
            </w:r>
            <w:r w:rsidRPr="006157D4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.</w:t>
            </w:r>
            <w:r w:rsidRPr="00BF7A5A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2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EC3" w:rsidRPr="00BF7A5A" w:rsidRDefault="00073EC3" w:rsidP="00073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</w:pPr>
            <w:r w:rsidRPr="00BF7A5A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0</w:t>
            </w:r>
            <w:r w:rsidRPr="006157D4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.</w:t>
            </w:r>
            <w:r w:rsidRPr="00BF7A5A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2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EC3" w:rsidRPr="00BF7A5A" w:rsidRDefault="00073EC3" w:rsidP="00073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</w:pPr>
            <w:r w:rsidRPr="00BF7A5A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0</w:t>
            </w:r>
            <w:r w:rsidRPr="006157D4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.</w:t>
            </w:r>
            <w:r w:rsidRPr="00BF7A5A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18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EC3" w:rsidRPr="00BF7A5A" w:rsidRDefault="00073EC3" w:rsidP="00073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</w:pPr>
            <w:r w:rsidRPr="00BF7A5A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0</w:t>
            </w:r>
            <w:r w:rsidRPr="006157D4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.</w:t>
            </w:r>
            <w:r w:rsidRPr="00BF7A5A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16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EC3" w:rsidRPr="00BF7A5A" w:rsidRDefault="00073EC3" w:rsidP="00073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</w:pPr>
            <w:r w:rsidRPr="00BF7A5A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0</w:t>
            </w:r>
            <w:r w:rsidRPr="006157D4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.</w:t>
            </w:r>
            <w:r w:rsidRPr="00BF7A5A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266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073EC3" w:rsidRPr="00BF7A5A" w:rsidRDefault="00073EC3" w:rsidP="00073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</w:pPr>
            <w:r w:rsidRPr="00BF7A5A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0</w:t>
            </w:r>
            <w:r w:rsidRPr="006157D4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.</w:t>
            </w:r>
            <w:r w:rsidRPr="00BF7A5A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218</w:t>
            </w:r>
          </w:p>
        </w:tc>
      </w:tr>
      <w:tr w:rsidR="00073EC3" w:rsidRPr="006157D4" w:rsidTr="00073EC3">
        <w:trPr>
          <w:trHeight w:val="300"/>
        </w:trPr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073EC3" w:rsidRPr="00BF7A5A" w:rsidRDefault="00073EC3" w:rsidP="00073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</w:pPr>
            <w:r w:rsidRPr="00BF7A5A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38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EC3" w:rsidRPr="00BF7A5A" w:rsidRDefault="00073EC3" w:rsidP="00073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</w:pPr>
            <w:r w:rsidRPr="00BF7A5A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0</w:t>
            </w:r>
            <w:r w:rsidRPr="006157D4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.</w:t>
            </w:r>
            <w:r w:rsidRPr="00BF7A5A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2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EC3" w:rsidRPr="00BF7A5A" w:rsidRDefault="00073EC3" w:rsidP="00073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</w:pPr>
            <w:r w:rsidRPr="00BF7A5A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0</w:t>
            </w:r>
            <w:r w:rsidRPr="006157D4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.</w:t>
            </w:r>
            <w:r w:rsidRPr="00BF7A5A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2</w:t>
            </w:r>
            <w:r w:rsidRPr="006157D4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EC3" w:rsidRPr="00BF7A5A" w:rsidRDefault="00073EC3" w:rsidP="00073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</w:pPr>
            <w:r w:rsidRPr="00BF7A5A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0</w:t>
            </w:r>
            <w:r w:rsidRPr="006157D4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.</w:t>
            </w:r>
            <w:r w:rsidRPr="00BF7A5A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19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EC3" w:rsidRPr="00BF7A5A" w:rsidRDefault="00073EC3" w:rsidP="00073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</w:pPr>
            <w:r w:rsidRPr="00BF7A5A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0</w:t>
            </w:r>
            <w:r w:rsidRPr="006157D4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.</w:t>
            </w:r>
            <w:r w:rsidRPr="00BF7A5A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19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EC3" w:rsidRPr="00BF7A5A" w:rsidRDefault="00073EC3" w:rsidP="00073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</w:pPr>
            <w:r w:rsidRPr="00BF7A5A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0</w:t>
            </w:r>
            <w:r w:rsidRPr="006157D4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.</w:t>
            </w:r>
            <w:r w:rsidRPr="00BF7A5A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16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EC3" w:rsidRPr="00BF7A5A" w:rsidRDefault="00073EC3" w:rsidP="00073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</w:pPr>
            <w:r w:rsidRPr="00BF7A5A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0</w:t>
            </w:r>
            <w:r w:rsidRPr="006157D4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.</w:t>
            </w:r>
            <w:r w:rsidRPr="00BF7A5A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234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073EC3" w:rsidRPr="00BF7A5A" w:rsidRDefault="00073EC3" w:rsidP="00073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</w:pPr>
            <w:r w:rsidRPr="00BF7A5A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0</w:t>
            </w:r>
            <w:r w:rsidRPr="006157D4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.</w:t>
            </w:r>
            <w:r w:rsidRPr="00BF7A5A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196</w:t>
            </w:r>
          </w:p>
        </w:tc>
      </w:tr>
      <w:tr w:rsidR="00073EC3" w:rsidRPr="006157D4" w:rsidTr="00073EC3">
        <w:trPr>
          <w:trHeight w:val="300"/>
        </w:trPr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073EC3" w:rsidRPr="00BF7A5A" w:rsidRDefault="00073EC3" w:rsidP="00073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</w:pPr>
            <w:r w:rsidRPr="00BF7A5A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39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EC3" w:rsidRPr="00BF7A5A" w:rsidRDefault="00073EC3" w:rsidP="00073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</w:pPr>
            <w:r w:rsidRPr="00BF7A5A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0</w:t>
            </w:r>
            <w:r w:rsidRPr="006157D4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.</w:t>
            </w:r>
            <w:r w:rsidRPr="00BF7A5A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2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EC3" w:rsidRPr="00BF7A5A" w:rsidRDefault="00073EC3" w:rsidP="00073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</w:pPr>
            <w:r w:rsidRPr="00BF7A5A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0</w:t>
            </w:r>
            <w:r w:rsidRPr="006157D4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.</w:t>
            </w:r>
            <w:r w:rsidRPr="00BF7A5A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18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EC3" w:rsidRPr="00BF7A5A" w:rsidRDefault="00073EC3" w:rsidP="00073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</w:pPr>
            <w:r w:rsidRPr="00BF7A5A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0</w:t>
            </w:r>
            <w:r w:rsidRPr="006157D4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.</w:t>
            </w:r>
            <w:r w:rsidRPr="00BF7A5A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14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EC3" w:rsidRPr="00BF7A5A" w:rsidRDefault="00073EC3" w:rsidP="00073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</w:pPr>
            <w:r w:rsidRPr="00BF7A5A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0</w:t>
            </w:r>
            <w:r w:rsidRPr="006157D4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.</w:t>
            </w:r>
            <w:r w:rsidRPr="00BF7A5A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14</w:t>
            </w:r>
            <w:r w:rsidR="001A7689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0</w:t>
            </w:r>
            <w:bookmarkStart w:id="0" w:name="_GoBack"/>
            <w:bookmarkEnd w:id="0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EC3" w:rsidRPr="00BF7A5A" w:rsidRDefault="00073EC3" w:rsidP="00073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</w:pPr>
            <w:r w:rsidRPr="00BF7A5A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0</w:t>
            </w:r>
            <w:r w:rsidRPr="006157D4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.</w:t>
            </w:r>
            <w:r w:rsidRPr="00BF7A5A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1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EC3" w:rsidRPr="00BF7A5A" w:rsidRDefault="00073EC3" w:rsidP="00073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</w:pPr>
            <w:r w:rsidRPr="00BF7A5A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0</w:t>
            </w:r>
            <w:r w:rsidRPr="006157D4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.</w:t>
            </w:r>
            <w:r w:rsidRPr="00BF7A5A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21</w:t>
            </w:r>
            <w:r w:rsidRPr="006157D4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0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073EC3" w:rsidRPr="00BF7A5A" w:rsidRDefault="00073EC3" w:rsidP="00073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</w:pPr>
            <w:r w:rsidRPr="00BF7A5A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0</w:t>
            </w:r>
            <w:r w:rsidRPr="006157D4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.</w:t>
            </w:r>
            <w:r w:rsidRPr="00BF7A5A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18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0</w:t>
            </w:r>
          </w:p>
        </w:tc>
      </w:tr>
      <w:tr w:rsidR="00073EC3" w:rsidRPr="006157D4" w:rsidTr="00073EC3">
        <w:trPr>
          <w:trHeight w:val="300"/>
        </w:trPr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073EC3" w:rsidRPr="00BF7A5A" w:rsidRDefault="00073EC3" w:rsidP="00073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</w:pPr>
            <w:r w:rsidRPr="00BF7A5A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39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EC3" w:rsidRPr="00BF7A5A" w:rsidRDefault="00073EC3" w:rsidP="00073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</w:pPr>
            <w:r w:rsidRPr="00BF7A5A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0</w:t>
            </w:r>
            <w:r w:rsidRPr="006157D4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.</w:t>
            </w:r>
            <w:r w:rsidRPr="00BF7A5A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19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EC3" w:rsidRPr="00BF7A5A" w:rsidRDefault="00073EC3" w:rsidP="00073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</w:pPr>
            <w:r w:rsidRPr="00BF7A5A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0</w:t>
            </w:r>
            <w:r w:rsidRPr="006157D4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.</w:t>
            </w:r>
            <w:r w:rsidRPr="00BF7A5A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17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EC3" w:rsidRPr="00BF7A5A" w:rsidRDefault="00073EC3" w:rsidP="00073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</w:pPr>
            <w:r w:rsidRPr="00BF7A5A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0</w:t>
            </w:r>
            <w:r w:rsidRPr="006157D4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.</w:t>
            </w:r>
            <w:r w:rsidRPr="00BF7A5A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1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EC3" w:rsidRPr="00BF7A5A" w:rsidRDefault="00073EC3" w:rsidP="00073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</w:pPr>
            <w:r w:rsidRPr="00BF7A5A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0</w:t>
            </w:r>
            <w:r w:rsidRPr="006157D4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.</w:t>
            </w:r>
            <w:r w:rsidRPr="00BF7A5A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1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EC3" w:rsidRPr="00BF7A5A" w:rsidRDefault="00073EC3" w:rsidP="00073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</w:pPr>
            <w:r w:rsidRPr="00BF7A5A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0</w:t>
            </w:r>
            <w:r w:rsidRPr="006157D4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.</w:t>
            </w:r>
            <w:r w:rsidRPr="00BF7A5A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1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EC3" w:rsidRPr="00BF7A5A" w:rsidRDefault="00073EC3" w:rsidP="00073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</w:pPr>
            <w:r w:rsidRPr="00BF7A5A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0</w:t>
            </w:r>
            <w:r w:rsidRPr="006157D4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.</w:t>
            </w:r>
            <w:r w:rsidRPr="00BF7A5A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189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073EC3" w:rsidRPr="00BF7A5A" w:rsidRDefault="00073EC3" w:rsidP="00073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</w:pPr>
            <w:r w:rsidRPr="00BF7A5A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0</w:t>
            </w:r>
            <w:r w:rsidRPr="006157D4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.</w:t>
            </w:r>
            <w:r w:rsidRPr="00BF7A5A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166</w:t>
            </w:r>
          </w:p>
        </w:tc>
      </w:tr>
      <w:tr w:rsidR="00073EC3" w:rsidRPr="006157D4" w:rsidTr="00073EC3">
        <w:trPr>
          <w:trHeight w:val="300"/>
        </w:trPr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073EC3" w:rsidRPr="00BF7A5A" w:rsidRDefault="00073EC3" w:rsidP="00073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</w:pPr>
            <w:r w:rsidRPr="00BF7A5A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4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EC3" w:rsidRPr="00BF7A5A" w:rsidRDefault="00073EC3" w:rsidP="00073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</w:pPr>
            <w:r w:rsidRPr="00BF7A5A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0</w:t>
            </w:r>
            <w:r w:rsidRPr="006157D4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.</w:t>
            </w:r>
            <w:r w:rsidRPr="00BF7A5A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18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EC3" w:rsidRPr="00BF7A5A" w:rsidRDefault="00073EC3" w:rsidP="00073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</w:pPr>
            <w:r w:rsidRPr="00BF7A5A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0</w:t>
            </w:r>
            <w:r w:rsidRPr="006157D4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.</w:t>
            </w:r>
            <w:r w:rsidRPr="00BF7A5A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16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EC3" w:rsidRPr="00BF7A5A" w:rsidRDefault="00073EC3" w:rsidP="00073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</w:pPr>
            <w:r w:rsidRPr="00BF7A5A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0</w:t>
            </w:r>
            <w:r w:rsidRPr="006157D4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.</w:t>
            </w:r>
            <w:r w:rsidRPr="00BF7A5A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1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EC3" w:rsidRPr="00BF7A5A" w:rsidRDefault="00073EC3" w:rsidP="00073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</w:pPr>
            <w:r w:rsidRPr="00BF7A5A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0</w:t>
            </w:r>
            <w:r w:rsidRPr="006157D4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.</w:t>
            </w:r>
            <w:r w:rsidRPr="00BF7A5A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1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EC3" w:rsidRPr="00BF7A5A" w:rsidRDefault="00073EC3" w:rsidP="00073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</w:pPr>
            <w:r w:rsidRPr="00BF7A5A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0</w:t>
            </w:r>
            <w:r w:rsidRPr="006157D4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.</w:t>
            </w:r>
            <w:r w:rsidRPr="00BF7A5A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09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3EC3" w:rsidRPr="00BF7A5A" w:rsidRDefault="00073EC3" w:rsidP="00073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</w:pPr>
            <w:r w:rsidRPr="00BF7A5A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0</w:t>
            </w:r>
            <w:r w:rsidRPr="006157D4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.</w:t>
            </w:r>
            <w:r w:rsidRPr="00BF7A5A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172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073EC3" w:rsidRPr="00BF7A5A" w:rsidRDefault="00073EC3" w:rsidP="00073E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</w:pPr>
            <w:r w:rsidRPr="00BF7A5A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0</w:t>
            </w:r>
            <w:r w:rsidRPr="006157D4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.</w:t>
            </w:r>
            <w:r w:rsidRPr="00BF7A5A">
              <w:rPr>
                <w:rFonts w:ascii="Arial" w:eastAsia="Times New Roman" w:hAnsi="Arial" w:cs="Arial"/>
                <w:color w:val="000000"/>
                <w:sz w:val="24"/>
                <w:szCs w:val="24"/>
                <w:lang w:val="pt-BR" w:eastAsia="pt-BR"/>
              </w:rPr>
              <w:t>153</w:t>
            </w:r>
          </w:p>
        </w:tc>
      </w:tr>
    </w:tbl>
    <w:p w:rsidR="00073EC3" w:rsidRPr="00073EC3" w:rsidRDefault="00073EC3" w:rsidP="00073EC3">
      <w:pPr>
        <w:spacing w:line="480" w:lineRule="auto"/>
        <w:jc w:val="both"/>
        <w:rPr>
          <w:rFonts w:ascii="Arial" w:hAnsi="Arial" w:cs="Arial"/>
          <w:b/>
          <w:shd w:val="clear" w:color="auto" w:fill="FFFFFF"/>
          <w:lang w:val="pt-BR"/>
        </w:rPr>
      </w:pPr>
    </w:p>
    <w:p w:rsidR="00E86BE9" w:rsidRPr="00073EC3" w:rsidRDefault="00E86BE9" w:rsidP="006157D4">
      <w:pPr>
        <w:rPr>
          <w:lang w:val="pt-BR"/>
        </w:rPr>
      </w:pPr>
    </w:p>
    <w:sectPr w:rsidR="00E86BE9" w:rsidRPr="00073EC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NewRomanPSMT">
    <w:altName w:val="MS Gothic"/>
    <w:panose1 w:val="00000000000000000000"/>
    <w:charset w:val="80"/>
    <w:family w:val="auto"/>
    <w:notTrueType/>
    <w:pitch w:val="default"/>
    <w:sig w:usb0="00000003" w:usb1="08070000" w:usb2="00000010" w:usb3="00000000" w:csb0="0002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F7A5A"/>
    <w:rsid w:val="00073EC3"/>
    <w:rsid w:val="001A7689"/>
    <w:rsid w:val="006157D4"/>
    <w:rsid w:val="00B81006"/>
    <w:rsid w:val="00BF7A5A"/>
    <w:rsid w:val="00E86B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Legenda">
    <w:name w:val="caption"/>
    <w:basedOn w:val="Normal"/>
    <w:next w:val="Normal"/>
    <w:uiPriority w:val="35"/>
    <w:unhideWhenUsed/>
    <w:qFormat/>
    <w:rsid w:val="00BF7A5A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customStyle="1" w:styleId="A4">
    <w:name w:val="A4"/>
    <w:uiPriority w:val="99"/>
    <w:rsid w:val="00073EC3"/>
    <w:rPr>
      <w:color w:val="000000"/>
      <w:sz w:val="9"/>
      <w:szCs w:val="9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Legenda">
    <w:name w:val="caption"/>
    <w:basedOn w:val="Normal"/>
    <w:next w:val="Normal"/>
    <w:uiPriority w:val="35"/>
    <w:unhideWhenUsed/>
    <w:qFormat/>
    <w:rsid w:val="00BF7A5A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customStyle="1" w:styleId="A4">
    <w:name w:val="A4"/>
    <w:uiPriority w:val="99"/>
    <w:rsid w:val="00073EC3"/>
    <w:rPr>
      <w:color w:val="000000"/>
      <w:sz w:val="9"/>
      <w:szCs w:val="9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09972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992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4</TotalTime>
  <Pages>1</Pages>
  <Words>257</Words>
  <Characters>1389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</dc:creator>
  <cp:lastModifiedBy>Usuario</cp:lastModifiedBy>
  <cp:revision>4</cp:revision>
  <dcterms:created xsi:type="dcterms:W3CDTF">2018-09-06T13:16:00Z</dcterms:created>
  <dcterms:modified xsi:type="dcterms:W3CDTF">2018-09-06T17:59:00Z</dcterms:modified>
</cp:coreProperties>
</file>